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070F" w:rsidRDefault="0049070F" w:rsidP="00F549FD">
      <w:pPr>
        <w:spacing w:after="0" w:line="360" w:lineRule="auto"/>
        <w:jc w:val="center"/>
      </w:pPr>
      <w:r>
        <w:t>Supplementary material</w:t>
      </w:r>
    </w:p>
    <w:p w:rsidR="0049070F" w:rsidRDefault="0049070F" w:rsidP="00F549FD">
      <w:pPr>
        <w:spacing w:after="0" w:line="360" w:lineRule="auto"/>
      </w:pPr>
    </w:p>
    <w:p w:rsidR="00B836DA" w:rsidRPr="00DC1DBF" w:rsidRDefault="00B836DA" w:rsidP="00B836DA">
      <w:pPr>
        <w:rPr>
          <w:sz w:val="23"/>
          <w:szCs w:val="23"/>
          <w:rPrChange w:id="0" w:author="Nidhi Gupta (NGU)" w:date="2020-07-01T09:42:00Z">
            <w:rPr/>
          </w:rPrChange>
        </w:rPr>
      </w:pPr>
      <w:del w:id="1" w:author="Nidhi Gupta (NGU)" w:date="2020-07-01T08:32:00Z">
        <w:r w:rsidRPr="00DC1DBF" w:rsidDel="00077DEE">
          <w:rPr>
            <w:sz w:val="23"/>
            <w:szCs w:val="23"/>
            <w:rPrChange w:id="2" w:author="Nidhi Gupta (NGU)" w:date="2020-07-01T09:42:00Z">
              <w:rPr/>
            </w:rPrChange>
          </w:rPr>
          <w:delText xml:space="preserve">Appendix </w:delText>
        </w:r>
      </w:del>
      <w:ins w:id="3" w:author="Nidhi Gupta (NGU)" w:date="2020-07-01T08:32:00Z">
        <w:r w:rsidR="00077DEE" w:rsidRPr="00DC1DBF">
          <w:rPr>
            <w:sz w:val="23"/>
            <w:szCs w:val="23"/>
            <w:rPrChange w:id="4" w:author="Nidhi Gupta (NGU)" w:date="2020-07-01T09:42:00Z">
              <w:rPr/>
            </w:rPrChange>
          </w:rPr>
          <w:t>Additional file 1</w:t>
        </w:r>
      </w:ins>
      <w:del w:id="5" w:author="Nidhi Gupta (NGU)" w:date="2020-07-01T08:32:00Z">
        <w:r w:rsidRPr="00DC1DBF" w:rsidDel="00077DEE">
          <w:rPr>
            <w:sz w:val="23"/>
            <w:szCs w:val="23"/>
            <w:rPrChange w:id="6" w:author="Nidhi Gupta (NGU)" w:date="2020-07-01T09:42:00Z">
              <w:rPr/>
            </w:rPrChange>
          </w:rPr>
          <w:delText>A</w:delText>
        </w:r>
      </w:del>
      <w:r w:rsidRPr="00DC1DBF">
        <w:rPr>
          <w:sz w:val="23"/>
          <w:szCs w:val="23"/>
          <w:rPrChange w:id="7" w:author="Nidhi Gupta (NGU)" w:date="2020-07-01T09:42:00Z">
            <w:rPr/>
          </w:rPrChange>
        </w:rPr>
        <w:t xml:space="preserve">. Comparison of the results of the study using two different </w:t>
      </w:r>
      <w:ins w:id="8" w:author="Nidhi Gupta (NGU)" w:date="2020-07-01T08:24:00Z">
        <w:r w:rsidR="00077DEE" w:rsidRPr="00DC1DBF">
          <w:rPr>
            <w:sz w:val="23"/>
            <w:szCs w:val="23"/>
            <w:rPrChange w:id="9" w:author="Nidhi Gupta (NGU)" w:date="2020-07-01T09:42:00Z">
              <w:rPr/>
            </w:rPrChange>
          </w:rPr>
          <w:t>set</w:t>
        </w:r>
      </w:ins>
      <w:del w:id="10" w:author="Nidhi Gupta (NGU)" w:date="2020-07-01T08:24:00Z">
        <w:r w:rsidRPr="00DC1DBF" w:rsidDel="00077DEE">
          <w:rPr>
            <w:sz w:val="23"/>
            <w:szCs w:val="23"/>
            <w:rPrChange w:id="11" w:author="Nidhi Gupta (NGU)" w:date="2020-07-01T09:42:00Z">
              <w:rPr/>
            </w:rPrChange>
          </w:rPr>
          <w:delText>kind</w:delText>
        </w:r>
      </w:del>
      <w:r w:rsidRPr="00DC1DBF">
        <w:rPr>
          <w:sz w:val="23"/>
          <w:szCs w:val="23"/>
          <w:rPrChange w:id="12" w:author="Nidhi Gupta (NGU)" w:date="2020-07-01T09:42:00Z">
            <w:rPr/>
          </w:rPrChange>
        </w:rPr>
        <w:t xml:space="preserve"> of </w:t>
      </w:r>
      <w:r w:rsidRPr="00DC1DBF">
        <w:rPr>
          <w:i/>
          <w:sz w:val="23"/>
          <w:szCs w:val="23"/>
          <w:rPrChange w:id="13" w:author="Nidhi Gupta (NGU)" w:date="2020-07-01T09:42:00Z">
            <w:rPr>
              <w:i/>
            </w:rPr>
          </w:rPrChange>
        </w:rPr>
        <w:t>ilrs</w:t>
      </w:r>
      <w:proofErr w:type="gramStart"/>
      <w:r w:rsidRPr="00DC1DBF">
        <w:rPr>
          <w:sz w:val="23"/>
          <w:szCs w:val="23"/>
          <w:rPrChange w:id="14" w:author="Nidhi Gupta (NGU)" w:date="2020-07-01T09:42:00Z">
            <w:rPr/>
          </w:rPrChange>
        </w:rPr>
        <w:t>;</w:t>
      </w:r>
      <w:proofErr w:type="gramEnd"/>
      <w:r w:rsidRPr="00DC1DBF">
        <w:rPr>
          <w:sz w:val="23"/>
          <w:szCs w:val="23"/>
          <w:rPrChange w:id="15" w:author="Nidhi Gupta (NGU)" w:date="2020-07-01T09:42:00Z">
            <w:rPr/>
          </w:rPrChange>
        </w:rPr>
        <w:t xml:space="preserve"> (a) work and leisure domain treated as two separate compositions and (b) work and leisure domains treated as two sub compositions of a whole day composition.  </w:t>
      </w:r>
    </w:p>
    <w:p w:rsidR="00B836DA" w:rsidRPr="00DC1DBF" w:rsidRDefault="00B836DA" w:rsidP="00B836DA">
      <w:pPr>
        <w:rPr>
          <w:sz w:val="23"/>
          <w:szCs w:val="23"/>
          <w:rPrChange w:id="16" w:author="Nidhi Gupta (NGU)" w:date="2020-07-01T09:42:00Z">
            <w:rPr/>
          </w:rPrChange>
        </w:rPr>
      </w:pPr>
      <w:r w:rsidRPr="00DC1DBF">
        <w:rPr>
          <w:sz w:val="23"/>
          <w:szCs w:val="23"/>
          <w:rPrChange w:id="17" w:author="Nidhi Gupta (NGU)" w:date="2020-07-01T09:42:00Z">
            <w:rPr/>
          </w:rPrChange>
        </w:rPr>
        <w:t xml:space="preserve">We used following balances to create these </w:t>
      </w:r>
      <w:r w:rsidRPr="00DC1DBF">
        <w:rPr>
          <w:i/>
          <w:sz w:val="23"/>
          <w:szCs w:val="23"/>
          <w:rPrChange w:id="18" w:author="Nidhi Gupta (NGU)" w:date="2020-07-01T09:42:00Z">
            <w:rPr>
              <w:i/>
            </w:rPr>
          </w:rPrChange>
        </w:rPr>
        <w:t>ilrs</w:t>
      </w:r>
      <w:r w:rsidRPr="00DC1DBF">
        <w:rPr>
          <w:sz w:val="23"/>
          <w:szCs w:val="23"/>
          <w:rPrChange w:id="19" w:author="Nidhi Gupta (NGU)" w:date="2020-07-01T09:42:00Z">
            <w:rPr/>
          </w:rPrChange>
        </w:rPr>
        <w:t>:</w:t>
      </w:r>
    </w:p>
    <w:p w:rsidR="00B836DA" w:rsidRPr="00DC1DBF" w:rsidRDefault="00B836DA" w:rsidP="00B836DA">
      <w:pPr>
        <w:pStyle w:val="PlainText"/>
        <w:numPr>
          <w:ilvl w:val="0"/>
          <w:numId w:val="1"/>
        </w:numPr>
        <w:ind w:left="360"/>
        <w:rPr>
          <w:rFonts w:ascii="Times New Roman" w:hAnsi="Times New Roman" w:cs="Times New Roman"/>
          <w:sz w:val="23"/>
          <w:szCs w:val="23"/>
          <w:lang w:val="en-US"/>
          <w:rPrChange w:id="20" w:author="Nidhi Gupta (NGU)" w:date="2020-07-01T09:42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</w:pPr>
      <w:r w:rsidRPr="00DC1DBF">
        <w:rPr>
          <w:rFonts w:ascii="Times New Roman" w:hAnsi="Times New Roman" w:cs="Times New Roman"/>
          <w:sz w:val="23"/>
          <w:szCs w:val="23"/>
          <w:lang w:val="en-US"/>
          <w:rPrChange w:id="21" w:author="Nidhi Gupta (NGU)" w:date="2020-07-01T09:42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 xml:space="preserve">Work and leisure as two separate compositions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6"/>
        <w:gridCol w:w="1937"/>
        <w:gridCol w:w="1925"/>
        <w:gridCol w:w="1890"/>
        <w:gridCol w:w="1780"/>
      </w:tblGrid>
      <w:tr w:rsidR="00595711" w:rsidRPr="00DC1DBF" w:rsidTr="00B836DA"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22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i/>
                <w:sz w:val="23"/>
                <w:szCs w:val="23"/>
                <w:lang w:val="en-US"/>
                <w:rPrChange w:id="23" w:author="Nidhi Gupta (NGU)" w:date="2020-07-01T09:42:00Z"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</w:rPrChange>
              </w:rPr>
              <w:t>ilrs</w:t>
            </w: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24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/behaviors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25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26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MVPA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27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28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Stan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29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30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LIPA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31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32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Time in bed</w:t>
            </w:r>
          </w:p>
        </w:tc>
      </w:tr>
      <w:tr w:rsidR="00595711" w:rsidRPr="00DC1DBF" w:rsidTr="00B836DA"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33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34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Work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35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36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37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38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</w:p>
        </w:tc>
      </w:tr>
      <w:tr w:rsidR="00595711" w:rsidRPr="00DC1DBF" w:rsidTr="00B836DA">
        <w:tc>
          <w:tcPr>
            <w:tcW w:w="2096" w:type="dxa"/>
            <w:tcBorders>
              <w:top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  <w:rPrChange w:id="39" w:author="Nidhi Gupta (NGU)" w:date="2020-07-01T09:42:00Z"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i/>
                <w:sz w:val="23"/>
                <w:szCs w:val="23"/>
                <w:lang w:val="en-US"/>
                <w:rPrChange w:id="40" w:author="Nidhi Gupta (NGU)" w:date="2020-07-01T09:42:00Z"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</w:rPrChange>
              </w:rPr>
              <w:t>ilr1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41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42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+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43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44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45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46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-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47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</w:p>
        </w:tc>
      </w:tr>
      <w:tr w:rsidR="00595711" w:rsidRPr="00DC1DBF" w:rsidTr="00B836DA">
        <w:tc>
          <w:tcPr>
            <w:tcW w:w="2096" w:type="dxa"/>
            <w:tcBorders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  <w:rPrChange w:id="48" w:author="Nidhi Gupta (NGU)" w:date="2020-07-01T09:42:00Z"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i/>
                <w:sz w:val="23"/>
                <w:szCs w:val="23"/>
                <w:lang w:val="en-US"/>
                <w:rPrChange w:id="49" w:author="Nidhi Gupta (NGU)" w:date="2020-07-01T09:42:00Z"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</w:rPrChange>
              </w:rPr>
              <w:t>ilr2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50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51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52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53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+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54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55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-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56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</w:p>
        </w:tc>
      </w:tr>
      <w:tr w:rsidR="00595711" w:rsidRPr="00DC1DBF" w:rsidTr="00B836DA"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57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58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Leisure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59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60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61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62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</w:p>
        </w:tc>
      </w:tr>
      <w:tr w:rsidR="00595711" w:rsidRPr="00DC1DBF" w:rsidTr="00B836DA">
        <w:tc>
          <w:tcPr>
            <w:tcW w:w="2096" w:type="dxa"/>
            <w:tcBorders>
              <w:top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  <w:rPrChange w:id="63" w:author="Nidhi Gupta (NGU)" w:date="2020-07-01T09:42:00Z"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i/>
                <w:sz w:val="23"/>
                <w:szCs w:val="23"/>
                <w:lang w:val="en-US"/>
                <w:rPrChange w:id="64" w:author="Nidhi Gupta (NGU)" w:date="2020-07-01T09:42:00Z"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</w:rPrChange>
              </w:rPr>
              <w:t>ilr1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65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66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+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spacing w:after="0" w:line="240" w:lineRule="auto"/>
              <w:jc w:val="center"/>
              <w:rPr>
                <w:sz w:val="23"/>
                <w:szCs w:val="23"/>
                <w:rPrChange w:id="67" w:author="Nidhi Gupta (NGU)" w:date="2020-07-01T09:42:00Z">
                  <w:rPr/>
                </w:rPrChange>
              </w:rPr>
            </w:pPr>
            <w:r w:rsidRPr="00DC1DBF">
              <w:rPr>
                <w:sz w:val="23"/>
                <w:szCs w:val="23"/>
                <w:rPrChange w:id="68" w:author="Nidhi Gupta (NGU)" w:date="2020-07-01T09:42:00Z">
                  <w:rPr/>
                </w:rPrChange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69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70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-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71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72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-</w:t>
            </w:r>
          </w:p>
        </w:tc>
      </w:tr>
      <w:tr w:rsidR="00595711" w:rsidRPr="00DC1DBF" w:rsidTr="00B836DA">
        <w:tc>
          <w:tcPr>
            <w:tcW w:w="2096" w:type="dxa"/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  <w:rPrChange w:id="73" w:author="Nidhi Gupta (NGU)" w:date="2020-07-01T09:42:00Z"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i/>
                <w:sz w:val="23"/>
                <w:szCs w:val="23"/>
                <w:lang w:val="en-US"/>
                <w:rPrChange w:id="74" w:author="Nidhi Gupta (NGU)" w:date="2020-07-01T09:42:00Z"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</w:rPrChange>
              </w:rPr>
              <w:t>ilr2</w:t>
            </w:r>
          </w:p>
        </w:tc>
        <w:tc>
          <w:tcPr>
            <w:tcW w:w="1937" w:type="dxa"/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75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76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  <w:tc>
          <w:tcPr>
            <w:tcW w:w="1925" w:type="dxa"/>
            <w:shd w:val="clear" w:color="auto" w:fill="auto"/>
          </w:tcPr>
          <w:p w:rsidR="00B836DA" w:rsidRPr="00DC1DBF" w:rsidRDefault="00B836DA" w:rsidP="00541133">
            <w:pPr>
              <w:spacing w:after="0" w:line="240" w:lineRule="auto"/>
              <w:jc w:val="center"/>
              <w:rPr>
                <w:sz w:val="23"/>
                <w:szCs w:val="23"/>
                <w:rPrChange w:id="77" w:author="Nidhi Gupta (NGU)" w:date="2020-07-01T09:42:00Z">
                  <w:rPr/>
                </w:rPrChange>
              </w:rPr>
            </w:pPr>
            <w:r w:rsidRPr="00DC1DBF">
              <w:rPr>
                <w:sz w:val="23"/>
                <w:szCs w:val="23"/>
                <w:rPrChange w:id="78" w:author="Nidhi Gupta (NGU)" w:date="2020-07-01T09:42:00Z">
                  <w:rPr/>
                </w:rPrChange>
              </w:rPr>
              <w:t>+</w:t>
            </w:r>
          </w:p>
        </w:tc>
        <w:tc>
          <w:tcPr>
            <w:tcW w:w="1890" w:type="dxa"/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79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80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-</w:t>
            </w:r>
          </w:p>
        </w:tc>
        <w:tc>
          <w:tcPr>
            <w:tcW w:w="1780" w:type="dxa"/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81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82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-</w:t>
            </w:r>
          </w:p>
        </w:tc>
      </w:tr>
      <w:tr w:rsidR="00595711" w:rsidRPr="00DC1DBF" w:rsidTr="00B836DA">
        <w:tc>
          <w:tcPr>
            <w:tcW w:w="2096" w:type="dxa"/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  <w:rPrChange w:id="83" w:author="Nidhi Gupta (NGU)" w:date="2020-07-01T09:42:00Z"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i/>
                <w:sz w:val="23"/>
                <w:szCs w:val="23"/>
                <w:lang w:val="en-US"/>
                <w:rPrChange w:id="84" w:author="Nidhi Gupta (NGU)" w:date="2020-07-01T09:42:00Z"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</w:rPrChange>
              </w:rPr>
              <w:t>ilr3</w:t>
            </w:r>
          </w:p>
        </w:tc>
        <w:tc>
          <w:tcPr>
            <w:tcW w:w="1937" w:type="dxa"/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85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86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  <w:tc>
          <w:tcPr>
            <w:tcW w:w="1925" w:type="dxa"/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87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88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89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90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+</w:t>
            </w:r>
          </w:p>
        </w:tc>
        <w:tc>
          <w:tcPr>
            <w:tcW w:w="1780" w:type="dxa"/>
            <w:shd w:val="clear" w:color="auto" w:fill="auto"/>
          </w:tcPr>
          <w:p w:rsidR="00B836DA" w:rsidRPr="00DC1DBF" w:rsidRDefault="00B836DA" w:rsidP="00541133">
            <w:pPr>
              <w:pStyle w:val="PlainText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  <w:rPrChange w:id="91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92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-</w:t>
            </w:r>
          </w:p>
        </w:tc>
      </w:tr>
    </w:tbl>
    <w:p w:rsidR="00B836DA" w:rsidRPr="00DC1DBF" w:rsidRDefault="00B836DA" w:rsidP="00B836DA">
      <w:pPr>
        <w:pStyle w:val="PlainText"/>
        <w:rPr>
          <w:rFonts w:ascii="Times New Roman" w:hAnsi="Times New Roman" w:cs="Times New Roman"/>
          <w:sz w:val="23"/>
          <w:szCs w:val="23"/>
          <w:lang w:val="en-US"/>
          <w:rPrChange w:id="93" w:author="Nidhi Gupta (NGU)" w:date="2020-07-01T09:42:00Z">
            <w:rPr>
              <w:rFonts w:ascii="Times New Roman" w:hAnsi="Times New Roman" w:cs="Times New Roman"/>
              <w:sz w:val="20"/>
              <w:szCs w:val="20"/>
              <w:lang w:val="en-US"/>
            </w:rPr>
          </w:rPrChange>
        </w:rPr>
      </w:pPr>
      <w:r w:rsidRPr="00DC1DBF">
        <w:rPr>
          <w:rFonts w:ascii="Times New Roman" w:hAnsi="Times New Roman" w:cs="Times New Roman"/>
          <w:sz w:val="23"/>
          <w:szCs w:val="23"/>
          <w:lang w:val="en-US"/>
          <w:rPrChange w:id="94" w:author="Nidhi Gupta (NGU)" w:date="2020-07-01T09:42:00Z">
            <w:rPr>
              <w:rFonts w:ascii="Times New Roman" w:hAnsi="Times New Roman" w:cs="Times New Roman"/>
              <w:sz w:val="20"/>
              <w:szCs w:val="20"/>
              <w:lang w:val="en-US"/>
            </w:rPr>
          </w:rPrChange>
        </w:rPr>
        <w:t xml:space="preserve">+ </w:t>
      </w:r>
      <w:proofErr w:type="gramStart"/>
      <w:r w:rsidRPr="00DC1DBF">
        <w:rPr>
          <w:rFonts w:ascii="Times New Roman" w:hAnsi="Times New Roman" w:cs="Times New Roman"/>
          <w:sz w:val="23"/>
          <w:szCs w:val="23"/>
          <w:lang w:val="en-US"/>
          <w:rPrChange w:id="95" w:author="Nidhi Gupta (NGU)" w:date="2020-07-01T09:42:00Z">
            <w:rPr>
              <w:rFonts w:ascii="Times New Roman" w:hAnsi="Times New Roman" w:cs="Times New Roman"/>
              <w:sz w:val="20"/>
              <w:szCs w:val="20"/>
              <w:lang w:val="en-US"/>
            </w:rPr>
          </w:rPrChange>
        </w:rPr>
        <w:t>the</w:t>
      </w:r>
      <w:proofErr w:type="gramEnd"/>
      <w:r w:rsidRPr="00DC1DBF">
        <w:rPr>
          <w:rFonts w:ascii="Times New Roman" w:hAnsi="Times New Roman" w:cs="Times New Roman"/>
          <w:sz w:val="23"/>
          <w:szCs w:val="23"/>
          <w:lang w:val="en-US"/>
          <w:rPrChange w:id="96" w:author="Nidhi Gupta (NGU)" w:date="2020-07-01T09:42:00Z">
            <w:rPr>
              <w:rFonts w:ascii="Times New Roman" w:hAnsi="Times New Roman" w:cs="Times New Roman"/>
              <w:sz w:val="20"/>
              <w:szCs w:val="20"/>
              <w:lang w:val="en-US"/>
            </w:rPr>
          </w:rPrChange>
        </w:rPr>
        <w:t xml:space="preserve"> behavior is in the numerator of the</w:t>
      </w:r>
      <w:ins w:id="97" w:author="Nidhi Gupta (NGU)" w:date="2020-07-01T08:25:00Z">
        <w:r w:rsidR="00077DEE" w:rsidRPr="00DC1DBF">
          <w:rPr>
            <w:rFonts w:ascii="Times New Roman" w:hAnsi="Times New Roman" w:cs="Times New Roman"/>
            <w:sz w:val="23"/>
            <w:szCs w:val="23"/>
            <w:lang w:val="en-US"/>
            <w:rPrChange w:id="98" w:author="Nidhi Gupta (NGU)" w:date="2020-07-01T09:42:00Z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PrChange>
          </w:rPr>
          <w:t xml:space="preserve"> log</w:t>
        </w:r>
      </w:ins>
      <w:r w:rsidRPr="00DC1DBF">
        <w:rPr>
          <w:rFonts w:ascii="Times New Roman" w:hAnsi="Times New Roman" w:cs="Times New Roman"/>
          <w:sz w:val="23"/>
          <w:szCs w:val="23"/>
          <w:lang w:val="en-US"/>
          <w:rPrChange w:id="99" w:author="Nidhi Gupta (NGU)" w:date="2020-07-01T09:42:00Z">
            <w:rPr>
              <w:rFonts w:ascii="Times New Roman" w:hAnsi="Times New Roman" w:cs="Times New Roman"/>
              <w:sz w:val="20"/>
              <w:szCs w:val="20"/>
              <w:lang w:val="en-US"/>
            </w:rPr>
          </w:rPrChange>
        </w:rPr>
        <w:t xml:space="preserve"> ratio, -the behavior is in the denominator of the </w:t>
      </w:r>
      <w:ins w:id="100" w:author="Nidhi Gupta (NGU)" w:date="2020-07-01T08:25:00Z">
        <w:r w:rsidR="00077DEE" w:rsidRPr="00DC1DBF">
          <w:rPr>
            <w:rFonts w:ascii="Times New Roman" w:hAnsi="Times New Roman" w:cs="Times New Roman"/>
            <w:sz w:val="23"/>
            <w:szCs w:val="23"/>
            <w:lang w:val="en-US"/>
            <w:rPrChange w:id="101" w:author="Nidhi Gupta (NGU)" w:date="2020-07-01T09:42:00Z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PrChange>
          </w:rPr>
          <w:t xml:space="preserve">log </w:t>
        </w:r>
      </w:ins>
      <w:r w:rsidRPr="00DC1DBF">
        <w:rPr>
          <w:rFonts w:ascii="Times New Roman" w:hAnsi="Times New Roman" w:cs="Times New Roman"/>
          <w:sz w:val="23"/>
          <w:szCs w:val="23"/>
          <w:lang w:val="en-US"/>
          <w:rPrChange w:id="102" w:author="Nidhi Gupta (NGU)" w:date="2020-07-01T09:42:00Z">
            <w:rPr>
              <w:rFonts w:ascii="Times New Roman" w:hAnsi="Times New Roman" w:cs="Times New Roman"/>
              <w:sz w:val="20"/>
              <w:szCs w:val="20"/>
              <w:lang w:val="en-US"/>
            </w:rPr>
          </w:rPrChange>
        </w:rPr>
        <w:t>ratio, and 0 the behavior is not included in the ratio</w:t>
      </w:r>
    </w:p>
    <w:p w:rsidR="00B836DA" w:rsidRPr="00DC1DBF" w:rsidRDefault="00B836DA" w:rsidP="00B836DA">
      <w:pPr>
        <w:pStyle w:val="PlainText"/>
        <w:rPr>
          <w:rFonts w:ascii="Times New Roman" w:hAnsi="Times New Roman" w:cs="Times New Roman"/>
          <w:sz w:val="23"/>
          <w:szCs w:val="23"/>
          <w:lang w:val="en-US"/>
          <w:rPrChange w:id="103" w:author="Nidhi Gupta (NGU)" w:date="2020-07-01T09:42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</w:pPr>
    </w:p>
    <w:p w:rsidR="00B836DA" w:rsidRPr="00DC1DBF" w:rsidRDefault="00B836DA" w:rsidP="00B836DA">
      <w:pPr>
        <w:pStyle w:val="PlainText"/>
        <w:numPr>
          <w:ilvl w:val="0"/>
          <w:numId w:val="1"/>
        </w:numPr>
        <w:ind w:left="360"/>
        <w:rPr>
          <w:rFonts w:ascii="Times New Roman" w:hAnsi="Times New Roman" w:cs="Times New Roman"/>
          <w:sz w:val="23"/>
          <w:szCs w:val="23"/>
          <w:lang w:val="en-US"/>
          <w:rPrChange w:id="104" w:author="Nidhi Gupta (NGU)" w:date="2020-07-01T09:42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</w:pPr>
      <w:r w:rsidRPr="00DC1DBF">
        <w:rPr>
          <w:rFonts w:ascii="Times New Roman" w:hAnsi="Times New Roman" w:cs="Times New Roman"/>
          <w:sz w:val="23"/>
          <w:szCs w:val="23"/>
          <w:lang w:val="en-US"/>
          <w:rPrChange w:id="105" w:author="Nidhi Gupta (NGU)" w:date="2020-07-01T09:42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 xml:space="preserve">Work and leisure as two sub compositions of a whole day composition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8"/>
        <w:gridCol w:w="1199"/>
        <w:gridCol w:w="1059"/>
        <w:gridCol w:w="1046"/>
        <w:gridCol w:w="1284"/>
        <w:gridCol w:w="1256"/>
        <w:gridCol w:w="1248"/>
        <w:gridCol w:w="1078"/>
      </w:tblGrid>
      <w:tr w:rsidR="00595711" w:rsidRPr="00DC1DBF" w:rsidTr="00B836DA"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06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07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ilrs/behavi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08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09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MVPA wor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10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11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Stand wor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12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13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LIPA wor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14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15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MVPA lei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16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17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Stand Lei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18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19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LIPA Lei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20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21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Time in bed</w:t>
            </w:r>
          </w:p>
        </w:tc>
      </w:tr>
      <w:tr w:rsidR="00595711" w:rsidRPr="00DC1DBF" w:rsidTr="00B836DA"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i/>
                <w:sz w:val="23"/>
                <w:szCs w:val="23"/>
                <w:lang w:val="en-US"/>
                <w:rPrChange w:id="122" w:author="Nidhi Gupta (NGU)" w:date="2020-07-01T09:42:00Z"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i/>
                <w:sz w:val="23"/>
                <w:szCs w:val="23"/>
                <w:lang w:val="en-US"/>
                <w:rPrChange w:id="123" w:author="Nidhi Gupta (NGU)" w:date="2020-07-01T09:42:00Z"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</w:rPrChange>
              </w:rPr>
              <w:t>ilr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24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25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26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27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28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29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30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31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spacing w:after="0"/>
              <w:rPr>
                <w:sz w:val="23"/>
                <w:szCs w:val="23"/>
                <w:rPrChange w:id="132" w:author="Nidhi Gupta (NGU)" w:date="2020-07-01T09:42:00Z">
                  <w:rPr/>
                </w:rPrChange>
              </w:rPr>
            </w:pPr>
            <w:r w:rsidRPr="00DC1DBF">
              <w:rPr>
                <w:sz w:val="23"/>
                <w:szCs w:val="23"/>
                <w:rPrChange w:id="133" w:author="Nidhi Gupta (NGU)" w:date="2020-07-01T09:42:00Z">
                  <w:rPr/>
                </w:rPrChange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34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35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36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37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-</w:t>
            </w:r>
          </w:p>
        </w:tc>
      </w:tr>
      <w:tr w:rsidR="00595711" w:rsidRPr="00DC1DBF" w:rsidTr="00B836DA">
        <w:tc>
          <w:tcPr>
            <w:tcW w:w="1343" w:type="dxa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i/>
                <w:sz w:val="23"/>
                <w:szCs w:val="23"/>
                <w:lang w:val="en-US"/>
                <w:rPrChange w:id="138" w:author="Nidhi Gupta (NGU)" w:date="2020-07-01T09:42:00Z"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i/>
                <w:sz w:val="23"/>
                <w:szCs w:val="23"/>
                <w:lang w:val="en-US"/>
                <w:rPrChange w:id="139" w:author="Nidhi Gupta (NGU)" w:date="2020-07-01T09:42:00Z"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</w:rPrChange>
              </w:rPr>
              <w:t>ilr2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40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41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42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43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44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45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46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47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spacing w:after="0"/>
              <w:rPr>
                <w:sz w:val="23"/>
                <w:szCs w:val="23"/>
                <w:rPrChange w:id="148" w:author="Nidhi Gupta (NGU)" w:date="2020-07-01T09:42:00Z">
                  <w:rPr/>
                </w:rPrChange>
              </w:rPr>
            </w:pPr>
            <w:r w:rsidRPr="00DC1DBF">
              <w:rPr>
                <w:sz w:val="23"/>
                <w:szCs w:val="23"/>
                <w:rPrChange w:id="149" w:author="Nidhi Gupta (NGU)" w:date="2020-07-01T09:42:00Z">
                  <w:rPr/>
                </w:rPrChange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50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51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52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53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-</w:t>
            </w:r>
          </w:p>
        </w:tc>
      </w:tr>
      <w:tr w:rsidR="00595711" w:rsidRPr="00DC1DBF" w:rsidTr="00B836DA">
        <w:tc>
          <w:tcPr>
            <w:tcW w:w="1343" w:type="dxa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i/>
                <w:sz w:val="23"/>
                <w:szCs w:val="23"/>
                <w:lang w:val="en-US"/>
                <w:rPrChange w:id="154" w:author="Nidhi Gupta (NGU)" w:date="2020-07-01T09:42:00Z"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i/>
                <w:sz w:val="23"/>
                <w:szCs w:val="23"/>
                <w:lang w:val="en-US"/>
                <w:rPrChange w:id="155" w:author="Nidhi Gupta (NGU)" w:date="2020-07-01T09:42:00Z"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</w:rPrChange>
              </w:rPr>
              <w:t>ilr3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56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57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58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59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60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61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62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63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64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65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66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67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68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69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-</w:t>
            </w:r>
          </w:p>
        </w:tc>
      </w:tr>
      <w:tr w:rsidR="00595711" w:rsidRPr="00DC1DBF" w:rsidTr="00B836DA">
        <w:tc>
          <w:tcPr>
            <w:tcW w:w="1343" w:type="dxa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i/>
                <w:sz w:val="23"/>
                <w:szCs w:val="23"/>
                <w:lang w:val="en-US"/>
                <w:rPrChange w:id="170" w:author="Nidhi Gupta (NGU)" w:date="2020-07-01T09:42:00Z"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i/>
                <w:sz w:val="23"/>
                <w:szCs w:val="23"/>
                <w:lang w:val="en-US"/>
                <w:rPrChange w:id="171" w:author="Nidhi Gupta (NGU)" w:date="2020-07-01T09:42:00Z"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</w:rPrChange>
              </w:rPr>
              <w:t>ilr4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72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73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74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75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76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77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78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79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80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81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82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83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84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85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-</w:t>
            </w:r>
          </w:p>
        </w:tc>
      </w:tr>
      <w:tr w:rsidR="00595711" w:rsidRPr="00DC1DBF" w:rsidTr="00B836DA">
        <w:tc>
          <w:tcPr>
            <w:tcW w:w="1343" w:type="dxa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i/>
                <w:sz w:val="23"/>
                <w:szCs w:val="23"/>
                <w:lang w:val="en-US"/>
                <w:rPrChange w:id="186" w:author="Nidhi Gupta (NGU)" w:date="2020-07-01T09:42:00Z"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i/>
                <w:sz w:val="23"/>
                <w:szCs w:val="23"/>
                <w:lang w:val="en-US"/>
                <w:rPrChange w:id="187" w:author="Nidhi Gupta (NGU)" w:date="2020-07-01T09:42:00Z"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</w:rPrChange>
              </w:rPr>
              <w:t>ilr5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88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89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90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91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92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93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94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95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96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97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198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199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200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201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</w:tr>
      <w:tr w:rsidR="00595711" w:rsidRPr="00DC1DBF" w:rsidTr="00B836DA">
        <w:tc>
          <w:tcPr>
            <w:tcW w:w="1343" w:type="dxa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i/>
                <w:sz w:val="23"/>
                <w:szCs w:val="23"/>
                <w:lang w:val="en-US"/>
                <w:rPrChange w:id="202" w:author="Nidhi Gupta (NGU)" w:date="2020-07-01T09:42:00Z"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i/>
                <w:sz w:val="23"/>
                <w:szCs w:val="23"/>
                <w:lang w:val="en-US"/>
                <w:rPrChange w:id="203" w:author="Nidhi Gupta (NGU)" w:date="2020-07-01T09:42:00Z"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</w:rPrChange>
              </w:rPr>
              <w:t>ilr6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204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205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206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207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208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209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210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211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212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213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214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215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836DA" w:rsidRPr="00DC1DBF" w:rsidRDefault="00B836DA" w:rsidP="00541133">
            <w:pPr>
              <w:pStyle w:val="PlainText"/>
              <w:rPr>
                <w:rFonts w:ascii="Times New Roman" w:hAnsi="Times New Roman" w:cs="Times New Roman"/>
                <w:sz w:val="23"/>
                <w:szCs w:val="23"/>
                <w:lang w:val="en-US"/>
                <w:rPrChange w:id="216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DC1DBF">
              <w:rPr>
                <w:rFonts w:ascii="Times New Roman" w:hAnsi="Times New Roman" w:cs="Times New Roman"/>
                <w:sz w:val="23"/>
                <w:szCs w:val="23"/>
                <w:lang w:val="en-US"/>
                <w:rPrChange w:id="217" w:author="Nidhi Gupta (NGU)" w:date="2020-07-01T09:42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0</w:t>
            </w:r>
          </w:p>
        </w:tc>
      </w:tr>
    </w:tbl>
    <w:p w:rsidR="00B836DA" w:rsidRPr="00DC1DBF" w:rsidRDefault="00B836DA" w:rsidP="00B836DA">
      <w:pPr>
        <w:pStyle w:val="PlainText"/>
        <w:rPr>
          <w:rFonts w:ascii="Times New Roman" w:hAnsi="Times New Roman" w:cs="Times New Roman"/>
          <w:sz w:val="23"/>
          <w:szCs w:val="23"/>
          <w:lang w:val="en-US"/>
          <w:rPrChange w:id="218" w:author="Nidhi Gupta (NGU)" w:date="2020-07-01T09:42:00Z">
            <w:rPr>
              <w:rFonts w:ascii="Times New Roman" w:hAnsi="Times New Roman" w:cs="Times New Roman"/>
              <w:sz w:val="20"/>
              <w:szCs w:val="20"/>
              <w:lang w:val="en-US"/>
            </w:rPr>
          </w:rPrChange>
        </w:rPr>
      </w:pPr>
      <w:r w:rsidRPr="00DC1DBF">
        <w:rPr>
          <w:rFonts w:ascii="Times New Roman" w:hAnsi="Times New Roman" w:cs="Times New Roman"/>
          <w:sz w:val="23"/>
          <w:szCs w:val="23"/>
          <w:lang w:val="en-US"/>
          <w:rPrChange w:id="219" w:author="Nidhi Gupta (NGU)" w:date="2020-07-01T09:42:00Z">
            <w:rPr>
              <w:rFonts w:ascii="Times New Roman" w:hAnsi="Times New Roman" w:cs="Times New Roman"/>
              <w:sz w:val="20"/>
              <w:szCs w:val="20"/>
              <w:lang w:val="en-US"/>
            </w:rPr>
          </w:rPrChange>
        </w:rPr>
        <w:t xml:space="preserve">+ </w:t>
      </w:r>
      <w:proofErr w:type="gramStart"/>
      <w:r w:rsidRPr="00DC1DBF">
        <w:rPr>
          <w:rFonts w:ascii="Times New Roman" w:hAnsi="Times New Roman" w:cs="Times New Roman"/>
          <w:sz w:val="23"/>
          <w:szCs w:val="23"/>
          <w:lang w:val="en-US"/>
          <w:rPrChange w:id="220" w:author="Nidhi Gupta (NGU)" w:date="2020-07-01T09:42:00Z">
            <w:rPr>
              <w:rFonts w:ascii="Times New Roman" w:hAnsi="Times New Roman" w:cs="Times New Roman"/>
              <w:sz w:val="20"/>
              <w:szCs w:val="20"/>
              <w:lang w:val="en-US"/>
            </w:rPr>
          </w:rPrChange>
        </w:rPr>
        <w:t>the</w:t>
      </w:r>
      <w:proofErr w:type="gramEnd"/>
      <w:r w:rsidRPr="00DC1DBF">
        <w:rPr>
          <w:rFonts w:ascii="Times New Roman" w:hAnsi="Times New Roman" w:cs="Times New Roman"/>
          <w:sz w:val="23"/>
          <w:szCs w:val="23"/>
          <w:lang w:val="en-US"/>
          <w:rPrChange w:id="221" w:author="Nidhi Gupta (NGU)" w:date="2020-07-01T09:42:00Z">
            <w:rPr>
              <w:rFonts w:ascii="Times New Roman" w:hAnsi="Times New Roman" w:cs="Times New Roman"/>
              <w:sz w:val="20"/>
              <w:szCs w:val="20"/>
              <w:lang w:val="en-US"/>
            </w:rPr>
          </w:rPrChange>
        </w:rPr>
        <w:t xml:space="preserve"> behavior is in the numerator of the </w:t>
      </w:r>
      <w:ins w:id="222" w:author="Nidhi Gupta (NGU)" w:date="2020-07-01T08:25:00Z">
        <w:r w:rsidR="00077DEE" w:rsidRPr="00DC1DBF">
          <w:rPr>
            <w:rFonts w:ascii="Times New Roman" w:hAnsi="Times New Roman" w:cs="Times New Roman"/>
            <w:sz w:val="23"/>
            <w:szCs w:val="23"/>
            <w:lang w:val="en-US"/>
            <w:rPrChange w:id="223" w:author="Nidhi Gupta (NGU)" w:date="2020-07-01T09:42:00Z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PrChange>
          </w:rPr>
          <w:t xml:space="preserve">log </w:t>
        </w:r>
      </w:ins>
      <w:r w:rsidRPr="00DC1DBF">
        <w:rPr>
          <w:rFonts w:ascii="Times New Roman" w:hAnsi="Times New Roman" w:cs="Times New Roman"/>
          <w:sz w:val="23"/>
          <w:szCs w:val="23"/>
          <w:lang w:val="en-US"/>
          <w:rPrChange w:id="224" w:author="Nidhi Gupta (NGU)" w:date="2020-07-01T09:42:00Z">
            <w:rPr>
              <w:rFonts w:ascii="Times New Roman" w:hAnsi="Times New Roman" w:cs="Times New Roman"/>
              <w:sz w:val="20"/>
              <w:szCs w:val="20"/>
              <w:lang w:val="en-US"/>
            </w:rPr>
          </w:rPrChange>
        </w:rPr>
        <w:t xml:space="preserve">ratio, -the behavior is in the denominator of the </w:t>
      </w:r>
      <w:ins w:id="225" w:author="Nidhi Gupta (NGU)" w:date="2020-07-01T08:25:00Z">
        <w:r w:rsidR="00077DEE" w:rsidRPr="00DC1DBF">
          <w:rPr>
            <w:rFonts w:ascii="Times New Roman" w:hAnsi="Times New Roman" w:cs="Times New Roman"/>
            <w:sz w:val="23"/>
            <w:szCs w:val="23"/>
            <w:lang w:val="en-US"/>
            <w:rPrChange w:id="226" w:author="Nidhi Gupta (NGU)" w:date="2020-07-01T09:42:00Z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PrChange>
          </w:rPr>
          <w:t xml:space="preserve">log </w:t>
        </w:r>
      </w:ins>
      <w:r w:rsidRPr="00DC1DBF">
        <w:rPr>
          <w:rFonts w:ascii="Times New Roman" w:hAnsi="Times New Roman" w:cs="Times New Roman"/>
          <w:sz w:val="23"/>
          <w:szCs w:val="23"/>
          <w:lang w:val="en-US"/>
          <w:rPrChange w:id="227" w:author="Nidhi Gupta (NGU)" w:date="2020-07-01T09:42:00Z">
            <w:rPr>
              <w:rFonts w:ascii="Times New Roman" w:hAnsi="Times New Roman" w:cs="Times New Roman"/>
              <w:sz w:val="20"/>
              <w:szCs w:val="20"/>
              <w:lang w:val="en-US"/>
            </w:rPr>
          </w:rPrChange>
        </w:rPr>
        <w:t>ratio, and 0 the behavior is not included in the ratio</w:t>
      </w:r>
    </w:p>
    <w:p w:rsidR="00B836DA" w:rsidRPr="00DC1DBF" w:rsidRDefault="00B836DA" w:rsidP="00B836DA">
      <w:pPr>
        <w:pStyle w:val="PlainText"/>
        <w:rPr>
          <w:rFonts w:ascii="Times New Roman" w:hAnsi="Times New Roman" w:cs="Times New Roman"/>
          <w:sz w:val="23"/>
          <w:szCs w:val="23"/>
          <w:lang w:val="en-US"/>
          <w:rPrChange w:id="228" w:author="Nidhi Gupta (NGU)" w:date="2020-07-01T09:42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</w:pPr>
    </w:p>
    <w:p w:rsidR="00B836DA" w:rsidRPr="00DC1DBF" w:rsidRDefault="00B836DA" w:rsidP="00B836DA">
      <w:pPr>
        <w:pStyle w:val="PlainText"/>
        <w:rPr>
          <w:rFonts w:ascii="Times New Roman" w:hAnsi="Times New Roman" w:cs="Times New Roman"/>
          <w:sz w:val="23"/>
          <w:szCs w:val="23"/>
          <w:lang w:val="en-US"/>
          <w:rPrChange w:id="229" w:author="Nidhi Gupta (NGU)" w:date="2020-07-01T09:42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</w:pPr>
      <w:r w:rsidRPr="00DC1DBF">
        <w:rPr>
          <w:rFonts w:ascii="Times New Roman" w:hAnsi="Times New Roman" w:cs="Times New Roman"/>
          <w:sz w:val="23"/>
          <w:szCs w:val="23"/>
          <w:lang w:val="en-US"/>
          <w:rPrChange w:id="230" w:author="Nidhi Gupta (NGU)" w:date="2020-07-01T09:42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 xml:space="preserve">Thereafter, we </w:t>
      </w:r>
      <w:ins w:id="231" w:author="Nidhi Gupta (NGU)" w:date="2020-07-01T08:28:00Z">
        <w:r w:rsidR="00077DEE" w:rsidRPr="00DC1DBF">
          <w:rPr>
            <w:rFonts w:ascii="Times New Roman" w:hAnsi="Times New Roman" w:cs="Times New Roman"/>
            <w:sz w:val="23"/>
            <w:szCs w:val="23"/>
            <w:lang w:val="en-US"/>
            <w:rPrChange w:id="232" w:author="Nidhi Gupta (NGU)" w:date="2020-07-01T09:42:00Z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PrChange>
          </w:rPr>
          <w:t>perform</w:t>
        </w:r>
      </w:ins>
      <w:ins w:id="233" w:author="Nidhi Gupta (NGU)" w:date="2020-07-16T09:48:00Z">
        <w:r w:rsidR="00240DED">
          <w:rPr>
            <w:rFonts w:ascii="Times New Roman" w:hAnsi="Times New Roman" w:cs="Times New Roman"/>
            <w:sz w:val="23"/>
            <w:szCs w:val="23"/>
            <w:lang w:val="en-US"/>
          </w:rPr>
          <w:t>ed</w:t>
        </w:r>
      </w:ins>
      <w:ins w:id="234" w:author="Nidhi Gupta (NGU)" w:date="2020-07-01T08:28:00Z">
        <w:r w:rsidR="00077DEE" w:rsidRPr="00DC1DBF">
          <w:rPr>
            <w:rFonts w:ascii="Times New Roman" w:hAnsi="Times New Roman" w:cs="Times New Roman"/>
            <w:sz w:val="23"/>
            <w:szCs w:val="23"/>
            <w:lang w:val="en-US"/>
            <w:rPrChange w:id="235" w:author="Nidhi Gupta (NGU)" w:date="2020-07-01T09:42:00Z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PrChange>
          </w:rPr>
          <w:t xml:space="preserve"> the Cox proportional hazard regression </w:t>
        </w:r>
      </w:ins>
      <w:ins w:id="236" w:author="Nidhi Gupta (NGU)" w:date="2020-07-01T08:29:00Z">
        <w:r w:rsidR="00077DEE" w:rsidRPr="00DC1DBF">
          <w:rPr>
            <w:rFonts w:ascii="Times New Roman" w:hAnsi="Times New Roman" w:cs="Times New Roman"/>
            <w:sz w:val="23"/>
            <w:szCs w:val="23"/>
            <w:lang w:val="en-US"/>
            <w:rPrChange w:id="237" w:author="Nidhi Gupta (NGU)" w:date="2020-07-01T09:42:00Z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PrChange>
          </w:rPr>
          <w:t xml:space="preserve">separately for each set of </w:t>
        </w:r>
        <w:r w:rsidR="00077DEE" w:rsidRPr="00240DED">
          <w:rPr>
            <w:rFonts w:ascii="Times New Roman" w:hAnsi="Times New Roman" w:cs="Times New Roman"/>
            <w:i/>
            <w:sz w:val="23"/>
            <w:szCs w:val="23"/>
            <w:lang w:val="en-US"/>
            <w:rPrChange w:id="238" w:author="Nidhi Gupta (NGU)" w:date="2020-07-16T09:49:00Z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PrChange>
          </w:rPr>
          <w:t>ilrs</w:t>
        </w:r>
        <w:r w:rsidR="00077DEE" w:rsidRPr="00DC1DBF">
          <w:rPr>
            <w:rFonts w:ascii="Times New Roman" w:hAnsi="Times New Roman" w:cs="Times New Roman"/>
            <w:sz w:val="23"/>
            <w:szCs w:val="23"/>
            <w:lang w:val="en-US"/>
            <w:rPrChange w:id="239" w:author="Nidhi Gupta (NGU)" w:date="2020-07-01T09:42:00Z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PrChange>
          </w:rPr>
          <w:t xml:space="preserve"> </w:t>
        </w:r>
      </w:ins>
      <w:ins w:id="240" w:author="Nidhi Gupta (NGU)" w:date="2020-07-01T08:28:00Z">
        <w:r w:rsidR="00077DEE" w:rsidRPr="00DC1DBF">
          <w:rPr>
            <w:rFonts w:ascii="Times New Roman" w:hAnsi="Times New Roman" w:cs="Times New Roman"/>
            <w:sz w:val="23"/>
            <w:szCs w:val="23"/>
            <w:lang w:val="en-US"/>
            <w:rPrChange w:id="241" w:author="Nidhi Gupta (NGU)" w:date="2020-07-01T09:42:00Z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PrChange>
          </w:rPr>
          <w:t xml:space="preserve">to </w:t>
        </w:r>
      </w:ins>
      <w:del w:id="242" w:author="Nidhi Gupta (NGU)" w:date="2020-07-01T08:29:00Z">
        <w:r w:rsidRPr="00DC1DBF" w:rsidDel="00077DEE">
          <w:rPr>
            <w:rFonts w:ascii="Times New Roman" w:hAnsi="Times New Roman" w:cs="Times New Roman"/>
            <w:sz w:val="23"/>
            <w:szCs w:val="23"/>
            <w:lang w:val="en-US"/>
            <w:rPrChange w:id="243" w:author="Nidhi Gupta (NGU)" w:date="2020-07-01T09:42:00Z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PrChange>
          </w:rPr>
          <w:delText>analyse</w:delText>
        </w:r>
      </w:del>
      <w:ins w:id="244" w:author="Nidhi Gupta (NGU)" w:date="2020-07-01T08:29:00Z">
        <w:r w:rsidR="00077DEE" w:rsidRPr="00DC1DBF">
          <w:rPr>
            <w:rFonts w:ascii="Times New Roman" w:hAnsi="Times New Roman" w:cs="Times New Roman"/>
            <w:sz w:val="23"/>
            <w:szCs w:val="23"/>
            <w:lang w:val="en-US"/>
            <w:rPrChange w:id="245" w:author="Nidhi Gupta (NGU)" w:date="2020-07-01T09:42:00Z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PrChange>
          </w:rPr>
          <w:t>analyze</w:t>
        </w:r>
      </w:ins>
      <w:del w:id="246" w:author="Nidhi Gupta (NGU)" w:date="2020-07-01T08:29:00Z">
        <w:r w:rsidRPr="00DC1DBF" w:rsidDel="00077DEE">
          <w:rPr>
            <w:rFonts w:ascii="Times New Roman" w:hAnsi="Times New Roman" w:cs="Times New Roman"/>
            <w:sz w:val="23"/>
            <w:szCs w:val="23"/>
            <w:lang w:val="en-US"/>
            <w:rPrChange w:id="247" w:author="Nidhi Gupta (NGU)" w:date="2020-07-01T09:42:00Z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PrChange>
          </w:rPr>
          <w:delText>d</w:delText>
        </w:r>
      </w:del>
      <w:r w:rsidRPr="00DC1DBF">
        <w:rPr>
          <w:rFonts w:ascii="Times New Roman" w:hAnsi="Times New Roman" w:cs="Times New Roman"/>
          <w:sz w:val="23"/>
          <w:szCs w:val="23"/>
          <w:lang w:val="en-US"/>
          <w:rPrChange w:id="248" w:author="Nidhi Gupta (NGU)" w:date="2020-07-01T09:42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 xml:space="preserve"> </w:t>
      </w:r>
      <w:ins w:id="249" w:author="Nidhi Gupta (NGU)" w:date="2020-07-01T08:30:00Z">
        <w:r w:rsidR="00077DEE" w:rsidRPr="00DC1DBF">
          <w:rPr>
            <w:rFonts w:ascii="Times New Roman" w:hAnsi="Times New Roman" w:cs="Times New Roman"/>
            <w:sz w:val="23"/>
            <w:szCs w:val="23"/>
            <w:lang w:val="en-US"/>
            <w:rPrChange w:id="250" w:author="Nidhi Gupta (NGU)" w:date="2020-07-01T09:42:00Z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PrChange>
          </w:rPr>
          <w:t xml:space="preserve">if </w:t>
        </w:r>
      </w:ins>
      <w:r w:rsidRPr="00DC1DBF">
        <w:rPr>
          <w:rFonts w:ascii="Times New Roman" w:hAnsi="Times New Roman" w:cs="Times New Roman"/>
          <w:sz w:val="23"/>
          <w:szCs w:val="23"/>
          <w:lang w:val="en-US"/>
          <w:rPrChange w:id="251" w:author="Nidhi Gupta (NGU)" w:date="2020-07-01T09:42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>the association between physical behaviors at work and leisure</w:t>
      </w:r>
      <w:del w:id="252" w:author="Nidhi Gupta (NGU)" w:date="2020-07-01T08:30:00Z">
        <w:r w:rsidRPr="00DC1DBF" w:rsidDel="00077DEE">
          <w:rPr>
            <w:rFonts w:ascii="Times New Roman" w:hAnsi="Times New Roman" w:cs="Times New Roman"/>
            <w:sz w:val="23"/>
            <w:szCs w:val="23"/>
            <w:lang w:val="en-US"/>
            <w:rPrChange w:id="253" w:author="Nidhi Gupta (NGU)" w:date="2020-07-01T09:42:00Z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PrChange>
          </w:rPr>
          <w:delText xml:space="preserve"> </w:delText>
        </w:r>
      </w:del>
      <w:ins w:id="254" w:author="Nidhi Gupta (NGU)" w:date="2020-07-01T08:29:00Z">
        <w:r w:rsidR="00077DEE" w:rsidRPr="00DC1DBF">
          <w:rPr>
            <w:rFonts w:ascii="Times New Roman" w:hAnsi="Times New Roman" w:cs="Times New Roman"/>
            <w:sz w:val="23"/>
            <w:szCs w:val="23"/>
            <w:lang w:val="en-US"/>
            <w:rPrChange w:id="255" w:author="Nidhi Gupta (NGU)" w:date="2020-07-01T09:42:00Z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PrChange>
          </w:rPr>
          <w:t xml:space="preserve"> </w:t>
        </w:r>
      </w:ins>
      <w:r w:rsidRPr="00DC1DBF">
        <w:rPr>
          <w:rFonts w:ascii="Times New Roman" w:hAnsi="Times New Roman" w:cs="Times New Roman"/>
          <w:sz w:val="23"/>
          <w:szCs w:val="23"/>
          <w:lang w:val="en-US"/>
          <w:rPrChange w:id="256" w:author="Nidhi Gupta (NGU)" w:date="2020-07-01T09:42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>and risk of LTSA</w:t>
      </w:r>
      <w:ins w:id="257" w:author="Nidhi Gupta (NGU)" w:date="2020-07-01T08:30:00Z">
        <w:r w:rsidR="00077DEE" w:rsidRPr="00DC1DBF">
          <w:rPr>
            <w:rFonts w:ascii="Times New Roman" w:hAnsi="Times New Roman" w:cs="Times New Roman"/>
            <w:sz w:val="23"/>
            <w:szCs w:val="23"/>
            <w:lang w:val="en-US"/>
            <w:rPrChange w:id="258" w:author="Nidhi Gupta (NGU)" w:date="2020-07-01T09:42:00Z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PrChange>
          </w:rPr>
          <w:t xml:space="preserve"> is dependent on how we create the ilrs</w:t>
        </w:r>
      </w:ins>
      <w:del w:id="259" w:author="Nidhi Gupta (NGU)" w:date="2020-07-01T08:30:00Z">
        <w:r w:rsidRPr="00DC1DBF" w:rsidDel="00077DEE">
          <w:rPr>
            <w:rFonts w:ascii="Times New Roman" w:hAnsi="Times New Roman" w:cs="Times New Roman"/>
            <w:sz w:val="23"/>
            <w:szCs w:val="23"/>
            <w:lang w:val="en-US"/>
            <w:rPrChange w:id="260" w:author="Nidhi Gupta (NGU)" w:date="2020-07-01T09:42:00Z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PrChange>
          </w:rPr>
          <w:delText xml:space="preserve"> using the Cox proportional hazards regression model</w:delText>
        </w:r>
      </w:del>
      <w:del w:id="261" w:author="Nidhi Gupta (NGU)" w:date="2020-07-01T08:27:00Z">
        <w:r w:rsidRPr="00DC1DBF" w:rsidDel="00077DEE">
          <w:rPr>
            <w:rFonts w:ascii="Times New Roman" w:hAnsi="Times New Roman" w:cs="Times New Roman"/>
            <w:sz w:val="23"/>
            <w:szCs w:val="23"/>
            <w:lang w:val="en-US"/>
            <w:rPrChange w:id="262" w:author="Nidhi Gupta (NGU)" w:date="2020-07-01T09:42:00Z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PrChange>
          </w:rPr>
          <w:delText xml:space="preserve"> using both sets of </w:delText>
        </w:r>
        <w:r w:rsidRPr="00DC1DBF" w:rsidDel="00077DEE">
          <w:rPr>
            <w:rFonts w:ascii="Times New Roman" w:hAnsi="Times New Roman" w:cs="Times New Roman"/>
            <w:i/>
            <w:sz w:val="23"/>
            <w:szCs w:val="23"/>
            <w:lang w:val="en-US"/>
            <w:rPrChange w:id="263" w:author="Nidhi Gupta (NGU)" w:date="2020-07-01T09:42:00Z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rPrChange>
          </w:rPr>
          <w:delText>ilrs</w:delText>
        </w:r>
      </w:del>
      <w:r w:rsidRPr="00DC1DBF">
        <w:rPr>
          <w:rFonts w:ascii="Times New Roman" w:hAnsi="Times New Roman" w:cs="Times New Roman"/>
          <w:sz w:val="23"/>
          <w:szCs w:val="23"/>
          <w:lang w:val="en-US"/>
          <w:rPrChange w:id="264" w:author="Nidhi Gupta (NGU)" w:date="2020-07-01T09:42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 xml:space="preserve">. We observed similar direction and strength of the association based on both sets of </w:t>
      </w:r>
      <w:r w:rsidRPr="00DC1DBF">
        <w:rPr>
          <w:rFonts w:ascii="Times New Roman" w:hAnsi="Times New Roman" w:cs="Times New Roman"/>
          <w:i/>
          <w:sz w:val="23"/>
          <w:szCs w:val="23"/>
          <w:lang w:val="en-US"/>
          <w:rPrChange w:id="265" w:author="Nidhi Gupta (NGU)" w:date="2020-07-01T09:42:00Z">
            <w:rPr>
              <w:rFonts w:ascii="Times New Roman" w:hAnsi="Times New Roman" w:cs="Times New Roman"/>
              <w:i/>
              <w:sz w:val="24"/>
              <w:szCs w:val="24"/>
              <w:lang w:val="en-US"/>
            </w:rPr>
          </w:rPrChange>
        </w:rPr>
        <w:t>ilrs</w:t>
      </w:r>
      <w:r w:rsidRPr="00DC1DBF">
        <w:rPr>
          <w:rFonts w:ascii="Times New Roman" w:hAnsi="Times New Roman" w:cs="Times New Roman"/>
          <w:sz w:val="23"/>
          <w:szCs w:val="23"/>
          <w:lang w:val="en-US"/>
          <w:rPrChange w:id="266" w:author="Nidhi Gupta (NGU)" w:date="2020-07-01T09:42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 xml:space="preserve"> (see in the table below) - that is </w:t>
      </w:r>
      <w:proofErr w:type="gramStart"/>
      <w:r w:rsidRPr="00DC1DBF">
        <w:rPr>
          <w:rFonts w:ascii="Times New Roman" w:hAnsi="Times New Roman" w:cs="Times New Roman"/>
          <w:sz w:val="23"/>
          <w:szCs w:val="23"/>
          <w:lang w:val="en-US"/>
          <w:rPrChange w:id="267" w:author="Nidhi Gupta (NGU)" w:date="2020-07-01T09:42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>more relative</w:t>
      </w:r>
      <w:proofErr w:type="gramEnd"/>
      <w:r w:rsidRPr="00DC1DBF">
        <w:rPr>
          <w:rFonts w:ascii="Times New Roman" w:hAnsi="Times New Roman" w:cs="Times New Roman"/>
          <w:sz w:val="23"/>
          <w:szCs w:val="23"/>
          <w:lang w:val="en-US"/>
          <w:rPrChange w:id="268" w:author="Nidhi Gupta (NGU)" w:date="2020-07-01T09:42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 xml:space="preserve"> MVPA time at work was positively associated with risk of LTSA while more relative MVPA time in leisure was negatively associated with this risk. </w:t>
      </w:r>
    </w:p>
    <w:p w:rsidR="00B836DA" w:rsidRPr="00DC1DBF" w:rsidRDefault="00B836DA" w:rsidP="00B836DA">
      <w:pPr>
        <w:pStyle w:val="PlainText"/>
        <w:rPr>
          <w:rFonts w:ascii="Times New Roman" w:hAnsi="Times New Roman" w:cs="Times New Roman"/>
          <w:sz w:val="23"/>
          <w:szCs w:val="23"/>
          <w:lang w:val="en-US"/>
          <w:rPrChange w:id="269" w:author="Nidhi Gupta (NGU)" w:date="2020-07-01T09:42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</w:pPr>
    </w:p>
    <w:p w:rsidR="00B836DA" w:rsidRPr="00DC1DBF" w:rsidDel="00DC1DBF" w:rsidRDefault="00B836DA" w:rsidP="00B836DA">
      <w:pPr>
        <w:pStyle w:val="PlainText"/>
        <w:rPr>
          <w:del w:id="270" w:author="Nidhi Gupta (NGU)" w:date="2020-07-01T09:42:00Z"/>
          <w:rFonts w:ascii="Times New Roman" w:hAnsi="Times New Roman" w:cs="Times New Roman"/>
          <w:sz w:val="23"/>
          <w:szCs w:val="23"/>
          <w:lang w:val="en-US"/>
          <w:rPrChange w:id="271" w:author="Nidhi Gupta (NGU)" w:date="2020-07-01T09:42:00Z">
            <w:rPr>
              <w:del w:id="272" w:author="Nidhi Gupta (NGU)" w:date="2020-07-01T09:42:00Z"/>
              <w:rFonts w:ascii="Times New Roman" w:hAnsi="Times New Roman" w:cs="Times New Roman"/>
              <w:sz w:val="24"/>
              <w:szCs w:val="24"/>
              <w:lang w:val="en-US"/>
            </w:rPr>
          </w:rPrChange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68"/>
        <w:gridCol w:w="2407"/>
        <w:gridCol w:w="3281"/>
      </w:tblGrid>
      <w:tr w:rsidR="00595711" w:rsidRPr="00DC1DBF" w:rsidTr="00945502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spacing w:after="0" w:line="100" w:lineRule="atLeast"/>
              <w:jc w:val="center"/>
              <w:rPr>
                <w:i/>
                <w:sz w:val="23"/>
                <w:szCs w:val="23"/>
                <w:rPrChange w:id="273" w:author="Nidhi Gupta (NGU)" w:date="2020-07-01T09:42:00Z">
                  <w:rPr>
                    <w:i/>
                  </w:rPr>
                </w:rPrChange>
              </w:rPr>
            </w:pPr>
            <w:r w:rsidRPr="00DC1DBF">
              <w:rPr>
                <w:i/>
                <w:sz w:val="23"/>
                <w:szCs w:val="23"/>
                <w:rPrChange w:id="274" w:author="Nidhi Gupta (NGU)" w:date="2020-07-01T09:42:00Z">
                  <w:rPr>
                    <w:i/>
                  </w:rPr>
                </w:rPrChange>
              </w:rPr>
              <w:t>ilrs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spacing w:after="0" w:line="100" w:lineRule="atLeast"/>
              <w:jc w:val="center"/>
              <w:rPr>
                <w:sz w:val="23"/>
                <w:szCs w:val="23"/>
                <w:rPrChange w:id="275" w:author="Nidhi Gupta (NGU)" w:date="2020-07-01T09:42:00Z">
                  <w:rPr/>
                </w:rPrChange>
              </w:rPr>
            </w:pPr>
            <w:r w:rsidRPr="00DC1DBF">
              <w:rPr>
                <w:sz w:val="23"/>
                <w:szCs w:val="23"/>
                <w:rPrChange w:id="276" w:author="Nidhi Gupta (NGU)" w:date="2020-07-01T09:42:00Z">
                  <w:rPr/>
                </w:rPrChange>
              </w:rPr>
              <w:t>Work and leisure time as two separate composition</w:t>
            </w:r>
          </w:p>
        </w:tc>
        <w:tc>
          <w:tcPr>
            <w:tcW w:w="3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spacing w:after="0" w:line="100" w:lineRule="atLeast"/>
              <w:jc w:val="center"/>
              <w:rPr>
                <w:sz w:val="23"/>
                <w:szCs w:val="23"/>
                <w:rPrChange w:id="277" w:author="Nidhi Gupta (NGU)" w:date="2020-07-01T09:42:00Z">
                  <w:rPr/>
                </w:rPrChange>
              </w:rPr>
            </w:pPr>
            <w:r w:rsidRPr="00DC1DBF">
              <w:rPr>
                <w:sz w:val="23"/>
                <w:szCs w:val="23"/>
                <w:rPrChange w:id="278" w:author="Nidhi Gupta (NGU)" w:date="2020-07-01T09:42:00Z">
                  <w:rPr/>
                </w:rPrChange>
              </w:rPr>
              <w:t xml:space="preserve">Work and leisure time as two sub compositions </w:t>
            </w:r>
          </w:p>
        </w:tc>
      </w:tr>
      <w:tr w:rsidR="00595711" w:rsidRPr="00DC1DBF" w:rsidTr="00945502"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spacing w:after="0" w:line="100" w:lineRule="atLeast"/>
              <w:jc w:val="center"/>
              <w:rPr>
                <w:sz w:val="23"/>
                <w:szCs w:val="23"/>
                <w:rPrChange w:id="279" w:author="Nidhi Gupta (NGU)" w:date="2020-07-01T09:42:00Z">
                  <w:rPr/>
                </w:rPrChange>
              </w:rPr>
            </w:pPr>
          </w:p>
        </w:tc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spacing w:after="0" w:line="100" w:lineRule="atLeast"/>
              <w:jc w:val="center"/>
              <w:rPr>
                <w:sz w:val="23"/>
                <w:szCs w:val="23"/>
                <w:rPrChange w:id="280" w:author="Nidhi Gupta (NGU)" w:date="2020-07-01T09:42:00Z">
                  <w:rPr/>
                </w:rPrChange>
              </w:rPr>
            </w:pPr>
            <w:r w:rsidRPr="00DC1DBF">
              <w:rPr>
                <w:sz w:val="23"/>
                <w:szCs w:val="23"/>
                <w:rPrChange w:id="281" w:author="Nidhi Gupta (NGU)" w:date="2020-07-01T09:42:00Z">
                  <w:rPr/>
                </w:rPrChange>
              </w:rPr>
              <w:t>HR (</w:t>
            </w:r>
            <w:r w:rsidRPr="00DC1DBF">
              <w:rPr>
                <w:i/>
                <w:sz w:val="23"/>
                <w:szCs w:val="23"/>
                <w:rPrChange w:id="282" w:author="Nidhi Gupta (NGU)" w:date="2020-07-01T09:42:00Z">
                  <w:rPr/>
                </w:rPrChange>
              </w:rPr>
              <w:t>p</w:t>
            </w:r>
            <w:r w:rsidRPr="00DC1DBF">
              <w:rPr>
                <w:sz w:val="23"/>
                <w:szCs w:val="23"/>
                <w:rPrChange w:id="283" w:author="Nidhi Gupta (NGU)" w:date="2020-07-01T09:42:00Z">
                  <w:rPr/>
                </w:rPrChange>
              </w:rPr>
              <w:t>)</w:t>
            </w:r>
          </w:p>
        </w:tc>
        <w:tc>
          <w:tcPr>
            <w:tcW w:w="3281" w:type="dxa"/>
            <w:tcBorders>
              <w:top w:val="single" w:sz="4" w:space="0" w:color="auto"/>
            </w:tcBorders>
            <w:shd w:val="clear" w:color="auto" w:fill="auto"/>
          </w:tcPr>
          <w:p w:rsidR="00B836DA" w:rsidRPr="00DC1DBF" w:rsidRDefault="00B836DA" w:rsidP="00541133">
            <w:pPr>
              <w:spacing w:after="0" w:line="100" w:lineRule="atLeast"/>
              <w:jc w:val="center"/>
              <w:rPr>
                <w:sz w:val="23"/>
                <w:szCs w:val="23"/>
                <w:rPrChange w:id="284" w:author="Nidhi Gupta (NGU)" w:date="2020-07-01T09:42:00Z">
                  <w:rPr/>
                </w:rPrChange>
              </w:rPr>
            </w:pPr>
            <w:r w:rsidRPr="00DC1DBF">
              <w:rPr>
                <w:sz w:val="23"/>
                <w:szCs w:val="23"/>
                <w:rPrChange w:id="285" w:author="Nidhi Gupta (NGU)" w:date="2020-07-01T09:42:00Z">
                  <w:rPr/>
                </w:rPrChange>
              </w:rPr>
              <w:t>HR (</w:t>
            </w:r>
            <w:r w:rsidRPr="00DC1DBF">
              <w:rPr>
                <w:i/>
                <w:sz w:val="23"/>
                <w:szCs w:val="23"/>
                <w:rPrChange w:id="286" w:author="Nidhi Gupta (NGU)" w:date="2020-07-01T09:42:00Z">
                  <w:rPr/>
                </w:rPrChange>
              </w:rPr>
              <w:t>p</w:t>
            </w:r>
            <w:r w:rsidRPr="00DC1DBF">
              <w:rPr>
                <w:sz w:val="23"/>
                <w:szCs w:val="23"/>
                <w:rPrChange w:id="287" w:author="Nidhi Gupta (NGU)" w:date="2020-07-01T09:42:00Z">
                  <w:rPr/>
                </w:rPrChange>
              </w:rPr>
              <w:t>)</w:t>
            </w:r>
          </w:p>
        </w:tc>
      </w:tr>
      <w:tr w:rsidR="00B836DA" w:rsidRPr="00DC1DBF" w:rsidTr="00077DEE">
        <w:tc>
          <w:tcPr>
            <w:tcW w:w="3168" w:type="dxa"/>
            <w:shd w:val="clear" w:color="auto" w:fill="auto"/>
          </w:tcPr>
          <w:p w:rsidR="00B836DA" w:rsidRPr="00DC1DBF" w:rsidRDefault="00B836DA" w:rsidP="00DC1DBF">
            <w:pPr>
              <w:spacing w:after="0" w:line="100" w:lineRule="atLeast"/>
              <w:jc w:val="center"/>
              <w:rPr>
                <w:sz w:val="23"/>
                <w:szCs w:val="23"/>
                <w:rPrChange w:id="288" w:author="Nidhi Gupta (NGU)" w:date="2020-07-01T09:42:00Z">
                  <w:rPr/>
                </w:rPrChange>
              </w:rPr>
            </w:pPr>
            <w:proofErr w:type="spellStart"/>
            <w:r w:rsidRPr="00DC1DBF">
              <w:rPr>
                <w:i/>
                <w:sz w:val="23"/>
                <w:szCs w:val="23"/>
                <w:rPrChange w:id="289" w:author="Nidhi Gupta (NGU)" w:date="2020-07-01T09:42:00Z">
                  <w:rPr>
                    <w:i/>
                  </w:rPr>
                </w:rPrChange>
              </w:rPr>
              <w:t>ilr</w:t>
            </w:r>
            <w:proofErr w:type="spellEnd"/>
            <w:r w:rsidRPr="00DC1DBF">
              <w:rPr>
                <w:sz w:val="23"/>
                <w:szCs w:val="23"/>
                <w:rPrChange w:id="290" w:author="Nidhi Gupta (NGU)" w:date="2020-07-01T09:42:00Z">
                  <w:rPr/>
                </w:rPrChange>
              </w:rPr>
              <w:t xml:space="preserve"> (</w:t>
            </w:r>
            <w:del w:id="291" w:author="Nidhi Gupta (NGU)" w:date="2020-07-01T08:31:00Z">
              <w:r w:rsidRPr="00DC1DBF" w:rsidDel="00077DEE">
                <w:rPr>
                  <w:sz w:val="23"/>
                  <w:szCs w:val="23"/>
                  <w:rPrChange w:id="292" w:author="Nidhi Gupta (NGU)" w:date="2020-07-01T09:42:00Z">
                    <w:rPr/>
                  </w:rPrChange>
                </w:rPr>
                <w:delText xml:space="preserve">mvpa </w:delText>
              </w:r>
            </w:del>
            <w:ins w:id="293" w:author="Nidhi Gupta (NGU)" w:date="2020-07-01T08:31:00Z">
              <w:r w:rsidR="00077DEE" w:rsidRPr="00DC1DBF">
                <w:rPr>
                  <w:sz w:val="23"/>
                  <w:szCs w:val="23"/>
                  <w:rPrChange w:id="294" w:author="Nidhi Gupta (NGU)" w:date="2020-07-01T09:42:00Z">
                    <w:rPr/>
                  </w:rPrChange>
                </w:rPr>
                <w:t xml:space="preserve">MVPA </w:t>
              </w:r>
            </w:ins>
            <w:r w:rsidRPr="00DC1DBF">
              <w:rPr>
                <w:sz w:val="23"/>
                <w:szCs w:val="23"/>
                <w:rPrChange w:id="295" w:author="Nidhi Gupta (NGU)" w:date="2020-07-01T09:42:00Z">
                  <w:rPr/>
                </w:rPrChange>
              </w:rPr>
              <w:t xml:space="preserve">at work/remaining </w:t>
            </w:r>
            <w:proofErr w:type="spellStart"/>
            <w:r w:rsidRPr="00DC1DBF">
              <w:rPr>
                <w:sz w:val="23"/>
                <w:szCs w:val="23"/>
                <w:rPrChange w:id="296" w:author="Nidhi Gupta (NGU)" w:date="2020-07-01T09:42:00Z">
                  <w:rPr/>
                </w:rPrChange>
              </w:rPr>
              <w:t>behaviors</w:t>
            </w:r>
            <w:proofErr w:type="spellEnd"/>
            <w:r w:rsidRPr="00DC1DBF">
              <w:rPr>
                <w:sz w:val="23"/>
                <w:szCs w:val="23"/>
                <w:rPrChange w:id="297" w:author="Nidhi Gupta (NGU)" w:date="2020-07-01T09:42:00Z">
                  <w:rPr/>
                </w:rPrChange>
              </w:rPr>
              <w:t xml:space="preserve"> at work)</w:t>
            </w:r>
          </w:p>
        </w:tc>
        <w:tc>
          <w:tcPr>
            <w:tcW w:w="2407" w:type="dxa"/>
            <w:shd w:val="clear" w:color="auto" w:fill="auto"/>
          </w:tcPr>
          <w:p w:rsidR="00B836DA" w:rsidRPr="00DC1DBF" w:rsidRDefault="00B836DA" w:rsidP="00541133">
            <w:pPr>
              <w:spacing w:after="0" w:line="100" w:lineRule="atLeast"/>
              <w:jc w:val="center"/>
              <w:rPr>
                <w:sz w:val="23"/>
                <w:szCs w:val="23"/>
                <w:rPrChange w:id="298" w:author="Nidhi Gupta (NGU)" w:date="2020-07-01T09:42:00Z">
                  <w:rPr/>
                </w:rPrChange>
              </w:rPr>
            </w:pPr>
            <w:r w:rsidRPr="00DC1DBF">
              <w:rPr>
                <w:sz w:val="23"/>
                <w:szCs w:val="23"/>
                <w:rPrChange w:id="299" w:author="Nidhi Gupta (NGU)" w:date="2020-07-01T09:42:00Z">
                  <w:rPr/>
                </w:rPrChange>
              </w:rPr>
              <w:t>1.64 (0.02)</w:t>
            </w:r>
          </w:p>
        </w:tc>
        <w:tc>
          <w:tcPr>
            <w:tcW w:w="3281" w:type="dxa"/>
            <w:shd w:val="clear" w:color="auto" w:fill="auto"/>
          </w:tcPr>
          <w:p w:rsidR="00B836DA" w:rsidRPr="00DC1DBF" w:rsidRDefault="00B836DA" w:rsidP="00541133">
            <w:pPr>
              <w:spacing w:after="0" w:line="100" w:lineRule="atLeast"/>
              <w:jc w:val="center"/>
              <w:rPr>
                <w:sz w:val="23"/>
                <w:szCs w:val="23"/>
                <w:rPrChange w:id="300" w:author="Nidhi Gupta (NGU)" w:date="2020-07-01T09:42:00Z">
                  <w:rPr/>
                </w:rPrChange>
              </w:rPr>
            </w:pPr>
            <w:r w:rsidRPr="00DC1DBF">
              <w:rPr>
                <w:sz w:val="23"/>
                <w:szCs w:val="23"/>
                <w:rPrChange w:id="301" w:author="Nidhi Gupta (NGU)" w:date="2020-07-01T09:42:00Z">
                  <w:rPr/>
                </w:rPrChange>
              </w:rPr>
              <w:t>1.64 (0.02)</w:t>
            </w:r>
          </w:p>
        </w:tc>
      </w:tr>
      <w:tr w:rsidR="00B836DA" w:rsidRPr="00DC1DBF" w:rsidTr="00077DEE">
        <w:tc>
          <w:tcPr>
            <w:tcW w:w="3168" w:type="dxa"/>
            <w:shd w:val="clear" w:color="auto" w:fill="auto"/>
          </w:tcPr>
          <w:p w:rsidR="00B836DA" w:rsidRPr="00DC1DBF" w:rsidRDefault="00B836DA" w:rsidP="00DC1DBF">
            <w:pPr>
              <w:spacing w:after="0" w:line="100" w:lineRule="atLeast"/>
              <w:jc w:val="center"/>
              <w:rPr>
                <w:sz w:val="23"/>
                <w:szCs w:val="23"/>
                <w:rPrChange w:id="302" w:author="Nidhi Gupta (NGU)" w:date="2020-07-01T09:42:00Z">
                  <w:rPr/>
                </w:rPrChange>
              </w:rPr>
            </w:pPr>
            <w:proofErr w:type="spellStart"/>
            <w:r w:rsidRPr="00DC1DBF">
              <w:rPr>
                <w:i/>
                <w:sz w:val="23"/>
                <w:szCs w:val="23"/>
                <w:rPrChange w:id="303" w:author="Nidhi Gupta (NGU)" w:date="2020-07-01T09:42:00Z">
                  <w:rPr>
                    <w:i/>
                  </w:rPr>
                </w:rPrChange>
              </w:rPr>
              <w:t>ilr</w:t>
            </w:r>
            <w:proofErr w:type="spellEnd"/>
            <w:r w:rsidRPr="00DC1DBF">
              <w:rPr>
                <w:sz w:val="23"/>
                <w:szCs w:val="23"/>
                <w:rPrChange w:id="304" w:author="Nidhi Gupta (NGU)" w:date="2020-07-01T09:42:00Z">
                  <w:rPr/>
                </w:rPrChange>
              </w:rPr>
              <w:t xml:space="preserve"> </w:t>
            </w:r>
            <w:del w:id="305" w:author="Nidhi Gupta (NGU)" w:date="2020-07-01T08:31:00Z">
              <w:r w:rsidRPr="00DC1DBF" w:rsidDel="00077DEE">
                <w:rPr>
                  <w:sz w:val="23"/>
                  <w:szCs w:val="23"/>
                  <w:rPrChange w:id="306" w:author="Nidhi Gupta (NGU)" w:date="2020-07-01T09:42:00Z">
                    <w:rPr/>
                  </w:rPrChange>
                </w:rPr>
                <w:delText xml:space="preserve">mvpa </w:delText>
              </w:r>
            </w:del>
            <w:ins w:id="307" w:author="Nidhi Gupta (NGU)" w:date="2020-07-01T08:31:00Z">
              <w:r w:rsidR="00077DEE" w:rsidRPr="00DC1DBF">
                <w:rPr>
                  <w:sz w:val="23"/>
                  <w:szCs w:val="23"/>
                  <w:rPrChange w:id="308" w:author="Nidhi Gupta (NGU)" w:date="2020-07-01T09:42:00Z">
                    <w:rPr/>
                  </w:rPrChange>
                </w:rPr>
                <w:t xml:space="preserve">MVPA </w:t>
              </w:r>
            </w:ins>
            <w:r w:rsidRPr="00DC1DBF">
              <w:rPr>
                <w:sz w:val="23"/>
                <w:szCs w:val="23"/>
                <w:rPrChange w:id="309" w:author="Nidhi Gupta (NGU)" w:date="2020-07-01T09:42:00Z">
                  <w:rPr/>
                </w:rPrChange>
              </w:rPr>
              <w:t xml:space="preserve">in leisure/remaining </w:t>
            </w:r>
            <w:proofErr w:type="spellStart"/>
            <w:r w:rsidRPr="00DC1DBF">
              <w:rPr>
                <w:sz w:val="23"/>
                <w:szCs w:val="23"/>
                <w:rPrChange w:id="310" w:author="Nidhi Gupta (NGU)" w:date="2020-07-01T09:42:00Z">
                  <w:rPr/>
                </w:rPrChange>
              </w:rPr>
              <w:t>behaviors</w:t>
            </w:r>
            <w:proofErr w:type="spellEnd"/>
            <w:r w:rsidRPr="00DC1DBF">
              <w:rPr>
                <w:sz w:val="23"/>
                <w:szCs w:val="23"/>
                <w:rPrChange w:id="311" w:author="Nidhi Gupta (NGU)" w:date="2020-07-01T09:42:00Z">
                  <w:rPr/>
                </w:rPrChange>
              </w:rPr>
              <w:t xml:space="preserve"> at leisure</w:t>
            </w:r>
          </w:p>
        </w:tc>
        <w:tc>
          <w:tcPr>
            <w:tcW w:w="2407" w:type="dxa"/>
            <w:shd w:val="clear" w:color="auto" w:fill="auto"/>
          </w:tcPr>
          <w:p w:rsidR="00B836DA" w:rsidRPr="00DC1DBF" w:rsidRDefault="00B836DA" w:rsidP="00541133">
            <w:pPr>
              <w:spacing w:after="0" w:line="100" w:lineRule="atLeast"/>
              <w:jc w:val="center"/>
              <w:rPr>
                <w:sz w:val="23"/>
                <w:szCs w:val="23"/>
                <w:rPrChange w:id="312" w:author="Nidhi Gupta (NGU)" w:date="2020-07-01T09:42:00Z">
                  <w:rPr/>
                </w:rPrChange>
              </w:rPr>
            </w:pPr>
            <w:r w:rsidRPr="00DC1DBF">
              <w:rPr>
                <w:sz w:val="23"/>
                <w:szCs w:val="23"/>
                <w:rPrChange w:id="313" w:author="Nidhi Gupta (NGU)" w:date="2020-07-01T09:42:00Z">
                  <w:rPr/>
                </w:rPrChange>
              </w:rPr>
              <w:t>0.62(0.03)</w:t>
            </w:r>
          </w:p>
        </w:tc>
        <w:tc>
          <w:tcPr>
            <w:tcW w:w="3281" w:type="dxa"/>
            <w:shd w:val="clear" w:color="auto" w:fill="auto"/>
          </w:tcPr>
          <w:p w:rsidR="00B836DA" w:rsidRPr="00DC1DBF" w:rsidRDefault="00B836DA" w:rsidP="00541133">
            <w:pPr>
              <w:spacing w:after="0" w:line="100" w:lineRule="atLeast"/>
              <w:jc w:val="center"/>
              <w:rPr>
                <w:sz w:val="23"/>
                <w:szCs w:val="23"/>
                <w:rPrChange w:id="314" w:author="Nidhi Gupta (NGU)" w:date="2020-07-01T09:42:00Z">
                  <w:rPr/>
                </w:rPrChange>
              </w:rPr>
            </w:pPr>
            <w:r w:rsidRPr="00DC1DBF">
              <w:rPr>
                <w:sz w:val="23"/>
                <w:szCs w:val="23"/>
                <w:rPrChange w:id="315" w:author="Nidhi Gupta (NGU)" w:date="2020-07-01T09:42:00Z">
                  <w:rPr/>
                </w:rPrChange>
              </w:rPr>
              <w:t>0.63 (0.03)</w:t>
            </w:r>
          </w:p>
        </w:tc>
      </w:tr>
    </w:tbl>
    <w:p w:rsidR="00077DEE" w:rsidRDefault="00077DEE" w:rsidP="00F549FD">
      <w:pPr>
        <w:spacing w:after="0" w:line="360" w:lineRule="auto"/>
        <w:rPr>
          <w:ins w:id="316" w:author="Nidhi Gupta (NGU)" w:date="2020-07-01T08:31:00Z"/>
        </w:rPr>
      </w:pPr>
    </w:p>
    <w:p w:rsidR="00DC1DBF" w:rsidRDefault="00DC1DBF" w:rsidP="00F549FD">
      <w:pPr>
        <w:spacing w:after="0" w:line="360" w:lineRule="auto"/>
        <w:rPr>
          <w:ins w:id="317" w:author="Nidhi Gupta (NGU)" w:date="2020-07-01T09:42:00Z"/>
        </w:rPr>
      </w:pPr>
      <w:ins w:id="318" w:author="Nidhi Gupta (NGU)" w:date="2020-07-01T09:42:00Z">
        <w:r>
          <w:br w:type="page"/>
        </w:r>
      </w:ins>
    </w:p>
    <w:p w:rsidR="0049070F" w:rsidRDefault="0049070F" w:rsidP="00F549FD">
      <w:pPr>
        <w:spacing w:after="0" w:line="360" w:lineRule="auto"/>
      </w:pPr>
      <w:del w:id="319" w:author="Nidhi Gupta (NGU)" w:date="2020-07-01T08:32:00Z">
        <w:r w:rsidRPr="001901CD" w:rsidDel="00077DEE">
          <w:lastRenderedPageBreak/>
          <w:delText xml:space="preserve">Appendix </w:delText>
        </w:r>
      </w:del>
      <w:ins w:id="320" w:author="Nidhi Gupta (NGU)" w:date="2020-07-01T08:33:00Z">
        <w:r w:rsidR="00077DEE">
          <w:t>Additional file 2</w:t>
        </w:r>
      </w:ins>
      <w:del w:id="321" w:author="Nidhi Gupta (NGU)" w:date="2020-07-01T08:33:00Z">
        <w:r w:rsidR="00B836DA" w:rsidDel="00077DEE">
          <w:delText>B</w:delText>
        </w:r>
      </w:del>
      <w:r w:rsidR="00B836DA">
        <w:t>.</w:t>
      </w:r>
      <w:r w:rsidRPr="001901CD">
        <w:t xml:space="preserve"> The 95% confidence intervals of the difference</w:t>
      </w:r>
      <w:del w:id="322" w:author="Nidhi Gupta (NGU)" w:date="2020-07-01T08:34:00Z">
        <w:r w:rsidRPr="001901CD" w:rsidDel="00381DD4">
          <w:delText xml:space="preserve"> in the </w:delText>
        </w:r>
      </w:del>
      <w:ins w:id="323" w:author="Nidhi Gupta (NGU)" w:date="2020-07-01T08:34:00Z">
        <w:r w:rsidR="00381DD4" w:rsidRPr="00381DD4">
          <w:t xml:space="preserve"> between the risk</w:t>
        </w:r>
      </w:ins>
      <w:ins w:id="324" w:author="Nidhi Gupta (NGU)" w:date="2020-07-01T08:36:00Z">
        <w:r w:rsidR="00381DD4">
          <w:t xml:space="preserve"> (</w:t>
        </w:r>
        <w:r w:rsidR="00381DD4">
          <w:rPr>
            <w:color w:val="111111"/>
            <w:spacing w:val="5"/>
            <w:shd w:val="clear" w:color="auto" w:fill="FFFFFF"/>
          </w:rPr>
          <w:t>expressed as a hazard ratio</w:t>
        </w:r>
        <w:r w:rsidR="00381DD4">
          <w:t>)</w:t>
        </w:r>
      </w:ins>
      <w:ins w:id="325" w:author="Nidhi Gupta (NGU)" w:date="2020-07-01T08:34:00Z">
        <w:r w:rsidR="00381DD4" w:rsidRPr="00381DD4">
          <w:t xml:space="preserve"> of LTSA associated with new reallocated compositions and average compositions</w:t>
        </w:r>
      </w:ins>
      <w:del w:id="326" w:author="Nidhi Gupta (NGU)" w:date="2020-07-01T08:35:00Z">
        <w:r w:rsidRPr="001901CD" w:rsidDel="00381DD4">
          <w:delText>predict</w:delText>
        </w:r>
        <w:r w:rsidDel="00381DD4">
          <w:delText>ed</w:delText>
        </w:r>
        <w:r w:rsidRPr="001901CD" w:rsidDel="00381DD4">
          <w:delText xml:space="preserve"> hazard ratios corresponding to difference in the time spent on MVPA relative remaining behaviours at work and leisure</w:delText>
        </w:r>
      </w:del>
      <w:r>
        <w:t>.</w:t>
      </w:r>
    </w:p>
    <w:tbl>
      <w:tblPr>
        <w:tblStyle w:val="TableGrid"/>
        <w:tblW w:w="9278" w:type="dxa"/>
        <w:tblLook w:val="04A0" w:firstRow="1" w:lastRow="0" w:firstColumn="1" w:lastColumn="0" w:noHBand="0" w:noVBand="1"/>
        <w:tblPrChange w:id="327" w:author="Nidhi Gupta (NGU)" w:date="2020-07-01T09:43:00Z">
          <w:tblPr>
            <w:tblStyle w:val="TableGrid"/>
            <w:tblW w:w="9457" w:type="dxa"/>
            <w:tblLook w:val="04A0" w:firstRow="1" w:lastRow="0" w:firstColumn="1" w:lastColumn="0" w:noHBand="0" w:noVBand="1"/>
          </w:tblPr>
        </w:tblPrChange>
      </w:tblPr>
      <w:tblGrid>
        <w:gridCol w:w="3330"/>
        <w:gridCol w:w="900"/>
        <w:gridCol w:w="2524"/>
        <w:gridCol w:w="2524"/>
        <w:tblGridChange w:id="328">
          <w:tblGrid>
            <w:gridCol w:w="1885"/>
            <w:gridCol w:w="2524"/>
            <w:gridCol w:w="2524"/>
            <w:gridCol w:w="2345"/>
            <w:gridCol w:w="179"/>
          </w:tblGrid>
        </w:tblGridChange>
      </w:tblGrid>
      <w:tr w:rsidR="0049070F" w:rsidRPr="0049070F" w:rsidTr="00DC1DBF">
        <w:tc>
          <w:tcPr>
            <w:tcW w:w="3330" w:type="dxa"/>
            <w:tcBorders>
              <w:left w:val="nil"/>
              <w:right w:val="nil"/>
            </w:tcBorders>
            <w:tcPrChange w:id="329" w:author="Nidhi Gupta (NGU)" w:date="2020-07-01T09:43:00Z">
              <w:tcPr>
                <w:tcW w:w="1885" w:type="dxa"/>
                <w:tcBorders>
                  <w:left w:val="nil"/>
                  <w:right w:val="nil"/>
                </w:tcBorders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t>Difference in MVPA (min/day)</w:t>
            </w:r>
          </w:p>
        </w:tc>
        <w:tc>
          <w:tcPr>
            <w:tcW w:w="900" w:type="dxa"/>
            <w:tcBorders>
              <w:left w:val="nil"/>
              <w:right w:val="nil"/>
            </w:tcBorders>
            <w:tcPrChange w:id="330" w:author="Nidhi Gupta (NGU)" w:date="2020-07-01T09:43:00Z">
              <w:tcPr>
                <w:tcW w:w="2524" w:type="dxa"/>
                <w:tcBorders>
                  <w:left w:val="nil"/>
                  <w:right w:val="nil"/>
                </w:tcBorders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t>HR</w:t>
            </w:r>
          </w:p>
          <w:p w:rsidR="0049070F" w:rsidRPr="0049070F" w:rsidRDefault="0049070F" w:rsidP="00F549FD">
            <w:pPr>
              <w:spacing w:after="0" w:line="360" w:lineRule="auto"/>
              <w:jc w:val="center"/>
            </w:pPr>
          </w:p>
        </w:tc>
        <w:tc>
          <w:tcPr>
            <w:tcW w:w="2524" w:type="dxa"/>
            <w:tcBorders>
              <w:left w:val="nil"/>
              <w:right w:val="nil"/>
            </w:tcBorders>
            <w:tcPrChange w:id="331" w:author="Nidhi Gupta (NGU)" w:date="2020-07-01T09:43:00Z">
              <w:tcPr>
                <w:tcW w:w="2524" w:type="dxa"/>
                <w:tcBorders>
                  <w:left w:val="nil"/>
                  <w:right w:val="nil"/>
                </w:tcBorders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t>95% Lower CI of HR</w:t>
            </w:r>
          </w:p>
          <w:p w:rsidR="0049070F" w:rsidRPr="0049070F" w:rsidRDefault="0049070F" w:rsidP="00F549FD">
            <w:pPr>
              <w:spacing w:after="0" w:line="360" w:lineRule="auto"/>
              <w:jc w:val="center"/>
            </w:pPr>
          </w:p>
        </w:tc>
        <w:tc>
          <w:tcPr>
            <w:tcW w:w="2524" w:type="dxa"/>
            <w:tcBorders>
              <w:left w:val="nil"/>
              <w:right w:val="nil"/>
            </w:tcBorders>
            <w:tcPrChange w:id="332" w:author="Nidhi Gupta (NGU)" w:date="2020-07-01T09:43:00Z">
              <w:tcPr>
                <w:tcW w:w="2524" w:type="dxa"/>
                <w:gridSpan w:val="2"/>
                <w:tcBorders>
                  <w:left w:val="nil"/>
                  <w:right w:val="nil"/>
                </w:tcBorders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t>95% Upper CI of HR</w:t>
            </w:r>
          </w:p>
        </w:tc>
      </w:tr>
      <w:tr w:rsidR="00DC1DBF" w:rsidRPr="0049070F" w:rsidTr="00ED0104">
        <w:tc>
          <w:tcPr>
            <w:tcW w:w="927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DC1DBF" w:rsidRPr="0049070F" w:rsidRDefault="00DC1DBF" w:rsidP="00F549FD">
            <w:pPr>
              <w:spacing w:after="0" w:line="360" w:lineRule="auto"/>
              <w:jc w:val="center"/>
            </w:pPr>
            <w:r w:rsidRPr="0049070F">
              <w:t>Work</w:t>
            </w:r>
          </w:p>
        </w:tc>
      </w:tr>
      <w:tr w:rsidR="0049070F" w:rsidRPr="0049070F" w:rsidTr="00DC1DBF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PrChange w:id="333" w:author="Nidhi Gupta (NGU)" w:date="2020-07-01T09:43:00Z">
              <w:tcPr>
                <w:tcW w:w="18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t>-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34" w:author="Nidhi Gupta (NGU)" w:date="2020-07-01T09:43:00Z">
              <w:tcPr>
                <w:tcW w:w="2524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rPr>
                <w:color w:val="000000"/>
              </w:rPr>
              <w:t>0.83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35" w:author="Nidhi Gupta (NGU)" w:date="2020-07-01T09:43:00Z">
              <w:tcPr>
                <w:tcW w:w="2524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  <w:rPr>
                <w:color w:val="000000"/>
              </w:rPr>
            </w:pPr>
            <w:r w:rsidRPr="0049070F">
              <w:rPr>
                <w:color w:val="000000"/>
              </w:rPr>
              <w:t>0.71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36" w:author="Nidhi Gupta (NGU)" w:date="2020-07-01T09:43:00Z">
              <w:tcPr>
                <w:tcW w:w="252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rPr>
                <w:color w:val="000000"/>
              </w:rPr>
              <w:t>0.98</w:t>
            </w:r>
          </w:p>
        </w:tc>
      </w:tr>
      <w:tr w:rsidR="0049070F" w:rsidRPr="0049070F" w:rsidTr="00DC1DBF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PrChange w:id="337" w:author="Nidhi Gupta (NGU)" w:date="2020-07-01T09:43:00Z">
              <w:tcPr>
                <w:tcW w:w="18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t>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38" w:author="Nidhi Gupta (NGU)" w:date="2020-07-01T09:43:00Z">
              <w:tcPr>
                <w:tcW w:w="2524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rPr>
                <w:color w:val="000000"/>
              </w:rPr>
              <w:t>0.92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39" w:author="Nidhi Gupta (NGU)" w:date="2020-07-01T09:43:00Z">
              <w:tcPr>
                <w:tcW w:w="2524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  <w:rPr>
                <w:color w:val="000000"/>
              </w:rPr>
            </w:pPr>
            <w:r w:rsidRPr="0049070F">
              <w:rPr>
                <w:color w:val="000000"/>
              </w:rPr>
              <w:t>0.86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40" w:author="Nidhi Gupta (NGU)" w:date="2020-07-01T09:43:00Z">
              <w:tcPr>
                <w:tcW w:w="252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rPr>
                <w:color w:val="000000"/>
              </w:rPr>
              <w:t>0.99</w:t>
            </w:r>
          </w:p>
        </w:tc>
      </w:tr>
      <w:tr w:rsidR="0049070F" w:rsidRPr="0049070F" w:rsidTr="00DC1DBF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PrChange w:id="341" w:author="Nidhi Gupta (NGU)" w:date="2020-07-01T09:43:00Z">
              <w:tcPr>
                <w:tcW w:w="18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42" w:author="Nidhi Gupta (NGU)" w:date="2020-07-01T09:43:00Z">
              <w:tcPr>
                <w:tcW w:w="2524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rPr>
                <w:color w:val="000000"/>
              </w:rPr>
              <w:t>1.00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43" w:author="Nidhi Gupta (NGU)" w:date="2020-07-01T09:43:00Z">
              <w:tcPr>
                <w:tcW w:w="2524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  <w:rPr>
                <w:color w:val="000000"/>
              </w:rPr>
            </w:pPr>
            <w:r w:rsidRPr="0049070F">
              <w:rPr>
                <w:color w:val="000000"/>
              </w:rPr>
              <w:t>1.00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44" w:author="Nidhi Gupta (NGU)" w:date="2020-07-01T09:43:00Z">
              <w:tcPr>
                <w:tcW w:w="252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rPr>
                <w:color w:val="000000"/>
              </w:rPr>
              <w:t>1.00</w:t>
            </w:r>
          </w:p>
        </w:tc>
      </w:tr>
      <w:tr w:rsidR="0049070F" w:rsidRPr="0049070F" w:rsidTr="00DC1DBF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PrChange w:id="345" w:author="Nidhi Gupta (NGU)" w:date="2020-07-01T09:43:00Z">
              <w:tcPr>
                <w:tcW w:w="18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t>+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46" w:author="Nidhi Gupta (NGU)" w:date="2020-07-01T09:43:00Z">
              <w:tcPr>
                <w:tcW w:w="2524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rPr>
                <w:color w:val="000000"/>
              </w:rPr>
              <w:t>1.08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47" w:author="Nidhi Gupta (NGU)" w:date="2020-07-01T09:43:00Z">
              <w:tcPr>
                <w:tcW w:w="2524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  <w:rPr>
                <w:color w:val="000000"/>
              </w:rPr>
            </w:pPr>
            <w:r w:rsidRPr="0049070F">
              <w:rPr>
                <w:color w:val="000000"/>
              </w:rPr>
              <w:t>1.01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48" w:author="Nidhi Gupta (NGU)" w:date="2020-07-01T09:43:00Z">
              <w:tcPr>
                <w:tcW w:w="252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rPr>
                <w:color w:val="000000"/>
              </w:rPr>
              <w:t>1.15</w:t>
            </w:r>
          </w:p>
        </w:tc>
      </w:tr>
      <w:tr w:rsidR="0049070F" w:rsidRPr="0049070F" w:rsidTr="00DC1DBF"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349" w:author="Nidhi Gupta (NGU)" w:date="2020-07-01T09:44:00Z">
              <w:tcPr>
                <w:tcW w:w="18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t>+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tcPrChange w:id="350" w:author="Nidhi Gupta (NGU)" w:date="2020-07-01T09:44:00Z">
              <w:tcPr>
                <w:tcW w:w="2524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rPr>
                <w:color w:val="000000"/>
              </w:rPr>
              <w:t>1.15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tcPrChange w:id="351" w:author="Nidhi Gupta (NGU)" w:date="2020-07-01T09:44:00Z">
              <w:tcPr>
                <w:tcW w:w="2524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  <w:rPr>
                <w:color w:val="000000"/>
              </w:rPr>
            </w:pPr>
            <w:r w:rsidRPr="0049070F">
              <w:rPr>
                <w:color w:val="000000"/>
              </w:rPr>
              <w:t>1.02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tcPrChange w:id="352" w:author="Nidhi Gupta (NGU)" w:date="2020-07-01T09:44:00Z">
              <w:tcPr>
                <w:tcW w:w="252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rPr>
                <w:color w:val="000000"/>
              </w:rPr>
              <w:t>1.30</w:t>
            </w:r>
          </w:p>
        </w:tc>
      </w:tr>
      <w:tr w:rsidR="00DC1DBF" w:rsidRPr="0049070F" w:rsidTr="00DC1DBF">
        <w:tblPrEx>
          <w:tblPrExChange w:id="353" w:author="Nidhi Gupta (NGU)" w:date="2020-07-01T09:44:00Z">
            <w:tblPrEx>
              <w:tblW w:w="9278" w:type="dxa"/>
            </w:tblPrEx>
          </w:tblPrExChange>
        </w:tblPrEx>
        <w:trPr>
          <w:trPrChange w:id="354" w:author="Nidhi Gupta (NGU)" w:date="2020-07-01T09:44:00Z">
            <w:trPr>
              <w:gridAfter w:val="0"/>
            </w:trPr>
          </w:trPrChange>
        </w:trPr>
        <w:tc>
          <w:tcPr>
            <w:tcW w:w="9278" w:type="dxa"/>
            <w:gridSpan w:val="4"/>
            <w:tcBorders>
              <w:left w:val="nil"/>
              <w:bottom w:val="single" w:sz="4" w:space="0" w:color="auto"/>
              <w:right w:val="nil"/>
            </w:tcBorders>
            <w:tcPrChange w:id="355" w:author="Nidhi Gupta (NGU)" w:date="2020-07-01T09:44:00Z">
              <w:tcPr>
                <w:tcW w:w="9278" w:type="dxa"/>
                <w:gridSpan w:val="4"/>
                <w:tcBorders>
                  <w:left w:val="nil"/>
                  <w:bottom w:val="single" w:sz="4" w:space="0" w:color="auto"/>
                </w:tcBorders>
              </w:tcPr>
            </w:tcPrChange>
          </w:tcPr>
          <w:p w:rsidR="00DC1DBF" w:rsidRPr="0049070F" w:rsidRDefault="00DC1DBF" w:rsidP="00F549FD">
            <w:pPr>
              <w:spacing w:after="0" w:line="360" w:lineRule="auto"/>
              <w:jc w:val="center"/>
            </w:pPr>
            <w:r w:rsidRPr="0049070F">
              <w:t>Leisure</w:t>
            </w:r>
          </w:p>
        </w:tc>
      </w:tr>
      <w:tr w:rsidR="0049070F" w:rsidRPr="0049070F" w:rsidTr="00DC1DBF">
        <w:tc>
          <w:tcPr>
            <w:tcW w:w="3330" w:type="dxa"/>
            <w:tcBorders>
              <w:left w:val="nil"/>
              <w:bottom w:val="nil"/>
              <w:right w:val="nil"/>
            </w:tcBorders>
            <w:tcPrChange w:id="356" w:author="Nidhi Gupta (NGU)" w:date="2020-07-01T09:43:00Z">
              <w:tcPr>
                <w:tcW w:w="1885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t>-2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  <w:tcPrChange w:id="357" w:author="Nidhi Gupta (NGU)" w:date="2020-07-01T09:43:00Z">
              <w:tcPr>
                <w:tcW w:w="2524" w:type="dxa"/>
                <w:tcBorders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rPr>
                <w:bCs/>
                <w:color w:val="000000"/>
              </w:rPr>
              <w:t>1.5</w:t>
            </w:r>
            <w:ins w:id="358" w:author="Nidhi Gupta (NGU)" w:date="2020-07-01T08:41:00Z">
              <w:r w:rsidR="00381DD4">
                <w:rPr>
                  <w:bCs/>
                  <w:color w:val="000000"/>
                </w:rPr>
                <w:t>3</w:t>
              </w:r>
            </w:ins>
            <w:del w:id="359" w:author="Nidhi Gupta (NGU)" w:date="2020-07-01T08:41:00Z">
              <w:r w:rsidRPr="0049070F" w:rsidDel="00381DD4">
                <w:rPr>
                  <w:bCs/>
                  <w:color w:val="000000"/>
                </w:rPr>
                <w:delText>2</w:delText>
              </w:r>
            </w:del>
          </w:p>
        </w:tc>
        <w:tc>
          <w:tcPr>
            <w:tcW w:w="2524" w:type="dxa"/>
            <w:tcBorders>
              <w:left w:val="nil"/>
              <w:bottom w:val="nil"/>
              <w:right w:val="nil"/>
            </w:tcBorders>
            <w:vAlign w:val="bottom"/>
            <w:tcPrChange w:id="360" w:author="Nidhi Gupta (NGU)" w:date="2020-07-01T09:43:00Z">
              <w:tcPr>
                <w:tcW w:w="2524" w:type="dxa"/>
                <w:tcBorders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49070F">
              <w:rPr>
                <w:bCs/>
                <w:color w:val="000000"/>
              </w:rPr>
              <w:t>1.06</w:t>
            </w:r>
          </w:p>
        </w:tc>
        <w:tc>
          <w:tcPr>
            <w:tcW w:w="2524" w:type="dxa"/>
            <w:tcBorders>
              <w:left w:val="nil"/>
              <w:bottom w:val="nil"/>
              <w:right w:val="nil"/>
            </w:tcBorders>
            <w:vAlign w:val="bottom"/>
            <w:tcPrChange w:id="361" w:author="Nidhi Gupta (NGU)" w:date="2020-07-01T09:43:00Z">
              <w:tcPr>
                <w:tcW w:w="2524" w:type="dxa"/>
                <w:gridSpan w:val="2"/>
                <w:tcBorders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rPr>
                <w:bCs/>
                <w:color w:val="000000"/>
              </w:rPr>
              <w:t>2.</w:t>
            </w:r>
            <w:ins w:id="362" w:author="Nidhi Gupta (NGU)" w:date="2020-07-01T08:42:00Z">
              <w:r w:rsidR="00381DD4">
                <w:rPr>
                  <w:bCs/>
                  <w:color w:val="000000"/>
                </w:rPr>
                <w:t>22</w:t>
              </w:r>
            </w:ins>
            <w:del w:id="363" w:author="Nidhi Gupta (NGU)" w:date="2020-07-01T08:42:00Z">
              <w:r w:rsidRPr="0049070F" w:rsidDel="00381DD4">
                <w:rPr>
                  <w:bCs/>
                  <w:color w:val="000000"/>
                </w:rPr>
                <w:delText>18</w:delText>
              </w:r>
            </w:del>
          </w:p>
        </w:tc>
      </w:tr>
      <w:tr w:rsidR="0049070F" w:rsidRPr="0049070F" w:rsidTr="00DC1DBF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PrChange w:id="364" w:author="Nidhi Gupta (NGU)" w:date="2020-07-01T09:43:00Z">
              <w:tcPr>
                <w:tcW w:w="18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t>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65" w:author="Nidhi Gupta (NGU)" w:date="2020-07-01T09:43:00Z">
              <w:tcPr>
                <w:tcW w:w="2524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rPr>
                <w:bCs/>
                <w:color w:val="000000"/>
              </w:rPr>
              <w:t>1.18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66" w:author="Nidhi Gupta (NGU)" w:date="2020-07-01T09:43:00Z">
              <w:tcPr>
                <w:tcW w:w="2524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49070F">
              <w:rPr>
                <w:bCs/>
                <w:color w:val="000000"/>
              </w:rPr>
              <w:t>1.02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67" w:author="Nidhi Gupta (NGU)" w:date="2020-07-01T09:43:00Z">
              <w:tcPr>
                <w:tcW w:w="252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rPr>
                <w:bCs/>
                <w:color w:val="000000"/>
              </w:rPr>
              <w:t>1.3</w:t>
            </w:r>
            <w:ins w:id="368" w:author="Nidhi Gupta (NGU)" w:date="2020-07-01T08:49:00Z">
              <w:r w:rsidR="00C37663">
                <w:rPr>
                  <w:bCs/>
                  <w:color w:val="000000"/>
                </w:rPr>
                <w:t>7</w:t>
              </w:r>
            </w:ins>
            <w:del w:id="369" w:author="Nidhi Gupta (NGU)" w:date="2020-07-01T08:49:00Z">
              <w:r w:rsidRPr="0049070F" w:rsidDel="00C37663">
                <w:rPr>
                  <w:bCs/>
                  <w:color w:val="000000"/>
                </w:rPr>
                <w:delText>5</w:delText>
              </w:r>
            </w:del>
          </w:p>
        </w:tc>
      </w:tr>
      <w:tr w:rsidR="0049070F" w:rsidRPr="0049070F" w:rsidTr="00DC1DBF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PrChange w:id="370" w:author="Nidhi Gupta (NGU)" w:date="2020-07-01T09:43:00Z">
              <w:tcPr>
                <w:tcW w:w="18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71" w:author="Nidhi Gupta (NGU)" w:date="2020-07-01T09:43:00Z">
              <w:tcPr>
                <w:tcW w:w="2524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rPr>
                <w:bCs/>
                <w:color w:val="000000"/>
              </w:rPr>
              <w:t>1.00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72" w:author="Nidhi Gupta (NGU)" w:date="2020-07-01T09:43:00Z">
              <w:tcPr>
                <w:tcW w:w="2524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49070F">
              <w:rPr>
                <w:bCs/>
                <w:color w:val="000000"/>
              </w:rPr>
              <w:t>1.00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73" w:author="Nidhi Gupta (NGU)" w:date="2020-07-01T09:43:00Z">
              <w:tcPr>
                <w:tcW w:w="252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rPr>
                <w:bCs/>
                <w:color w:val="000000"/>
              </w:rPr>
              <w:t>1.00</w:t>
            </w:r>
          </w:p>
        </w:tc>
      </w:tr>
      <w:tr w:rsidR="0049070F" w:rsidRPr="0049070F" w:rsidTr="00DC1DBF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PrChange w:id="374" w:author="Nidhi Gupta (NGU)" w:date="2020-07-01T09:43:00Z">
              <w:tcPr>
                <w:tcW w:w="18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t>+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75" w:author="Nidhi Gupta (NGU)" w:date="2020-07-01T09:43:00Z">
              <w:tcPr>
                <w:tcW w:w="2524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rPr>
                <w:bCs/>
                <w:color w:val="000000"/>
              </w:rPr>
              <w:t>0.8</w:t>
            </w:r>
            <w:ins w:id="376" w:author="Nidhi Gupta (NGU)" w:date="2020-07-01T08:49:00Z">
              <w:r w:rsidR="00C37663">
                <w:rPr>
                  <w:bCs/>
                  <w:color w:val="000000"/>
                </w:rPr>
                <w:t>8</w:t>
              </w:r>
            </w:ins>
            <w:del w:id="377" w:author="Nidhi Gupta (NGU)" w:date="2020-07-01T08:49:00Z">
              <w:r w:rsidRPr="0049070F" w:rsidDel="00C37663">
                <w:rPr>
                  <w:bCs/>
                  <w:color w:val="000000"/>
                </w:rPr>
                <w:delText>9</w:delText>
              </w:r>
            </w:del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78" w:author="Nidhi Gupta (NGU)" w:date="2020-07-01T09:43:00Z">
              <w:tcPr>
                <w:tcW w:w="2524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DC1DBF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49070F">
              <w:rPr>
                <w:bCs/>
                <w:color w:val="000000"/>
              </w:rPr>
              <w:t>0.</w:t>
            </w:r>
            <w:del w:id="379" w:author="Nidhi Gupta (NGU)" w:date="2020-07-01T08:50:00Z">
              <w:r w:rsidRPr="0049070F" w:rsidDel="00C37663">
                <w:rPr>
                  <w:bCs/>
                  <w:color w:val="000000"/>
                </w:rPr>
                <w:delText>80</w:delText>
              </w:r>
            </w:del>
            <w:ins w:id="380" w:author="Nidhi Gupta (NGU)" w:date="2020-07-01T08:50:00Z">
              <w:r w:rsidR="00C37663">
                <w:rPr>
                  <w:bCs/>
                  <w:color w:val="000000"/>
                </w:rPr>
                <w:t>79</w:t>
              </w:r>
            </w:ins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81" w:author="Nidhi Gupta (NGU)" w:date="2020-07-01T09:43:00Z">
              <w:tcPr>
                <w:tcW w:w="252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rPr>
                <w:bCs/>
                <w:color w:val="000000"/>
              </w:rPr>
              <w:t>0.98</w:t>
            </w:r>
          </w:p>
        </w:tc>
      </w:tr>
      <w:tr w:rsidR="0049070F" w:rsidRPr="0049070F" w:rsidTr="00DC1DBF">
        <w:tc>
          <w:tcPr>
            <w:tcW w:w="3330" w:type="dxa"/>
            <w:tcBorders>
              <w:top w:val="nil"/>
              <w:left w:val="nil"/>
              <w:right w:val="nil"/>
            </w:tcBorders>
            <w:tcPrChange w:id="382" w:author="Nidhi Gupta (NGU)" w:date="2020-07-01T09:43:00Z">
              <w:tcPr>
                <w:tcW w:w="1885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t>+2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  <w:tcPrChange w:id="383" w:author="Nidhi Gupta (NGU)" w:date="2020-07-01T09:43:00Z">
              <w:tcPr>
                <w:tcW w:w="2524" w:type="dxa"/>
                <w:tcBorders>
                  <w:top w:val="nil"/>
                  <w:left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rPr>
                <w:bCs/>
                <w:color w:val="000000"/>
              </w:rPr>
              <w:t>0.8</w:t>
            </w:r>
            <w:ins w:id="384" w:author="Nidhi Gupta (NGU)" w:date="2020-07-01T08:49:00Z">
              <w:r w:rsidR="00C37663">
                <w:rPr>
                  <w:bCs/>
                  <w:color w:val="000000"/>
                </w:rPr>
                <w:t>0</w:t>
              </w:r>
            </w:ins>
            <w:del w:id="385" w:author="Nidhi Gupta (NGU)" w:date="2020-07-01T08:49:00Z">
              <w:r w:rsidRPr="0049070F" w:rsidDel="00C37663">
                <w:rPr>
                  <w:bCs/>
                  <w:color w:val="000000"/>
                </w:rPr>
                <w:delText>1</w:delText>
              </w:r>
            </w:del>
          </w:p>
        </w:tc>
        <w:tc>
          <w:tcPr>
            <w:tcW w:w="2524" w:type="dxa"/>
            <w:tcBorders>
              <w:top w:val="nil"/>
              <w:left w:val="nil"/>
              <w:right w:val="nil"/>
            </w:tcBorders>
            <w:vAlign w:val="bottom"/>
            <w:tcPrChange w:id="386" w:author="Nidhi Gupta (NGU)" w:date="2020-07-01T09:43:00Z">
              <w:tcPr>
                <w:tcW w:w="2524" w:type="dxa"/>
                <w:tcBorders>
                  <w:top w:val="nil"/>
                  <w:left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49070F">
              <w:rPr>
                <w:bCs/>
                <w:color w:val="000000"/>
              </w:rPr>
              <w:t>0.6</w:t>
            </w:r>
            <w:ins w:id="387" w:author="Nidhi Gupta (NGU)" w:date="2020-07-01T08:49:00Z">
              <w:r w:rsidR="00C37663">
                <w:rPr>
                  <w:bCs/>
                  <w:color w:val="000000"/>
                </w:rPr>
                <w:t>6</w:t>
              </w:r>
            </w:ins>
            <w:del w:id="388" w:author="Nidhi Gupta (NGU)" w:date="2020-07-01T08:49:00Z">
              <w:r w:rsidRPr="0049070F" w:rsidDel="00C37663">
                <w:rPr>
                  <w:bCs/>
                  <w:color w:val="000000"/>
                </w:rPr>
                <w:delText>7</w:delText>
              </w:r>
            </w:del>
          </w:p>
        </w:tc>
        <w:tc>
          <w:tcPr>
            <w:tcW w:w="2524" w:type="dxa"/>
            <w:tcBorders>
              <w:top w:val="nil"/>
              <w:left w:val="nil"/>
              <w:right w:val="nil"/>
            </w:tcBorders>
            <w:vAlign w:val="bottom"/>
            <w:tcPrChange w:id="389" w:author="Nidhi Gupta (NGU)" w:date="2020-07-01T09:43:00Z">
              <w:tcPr>
                <w:tcW w:w="2524" w:type="dxa"/>
                <w:gridSpan w:val="2"/>
                <w:tcBorders>
                  <w:top w:val="nil"/>
                  <w:left w:val="nil"/>
                  <w:right w:val="nil"/>
                </w:tcBorders>
                <w:vAlign w:val="bottom"/>
              </w:tcPr>
            </w:tcPrChange>
          </w:tcPr>
          <w:p w:rsidR="0049070F" w:rsidRPr="0049070F" w:rsidRDefault="0049070F" w:rsidP="00F549FD">
            <w:pPr>
              <w:spacing w:after="0" w:line="360" w:lineRule="auto"/>
              <w:jc w:val="center"/>
            </w:pPr>
            <w:r w:rsidRPr="0049070F">
              <w:rPr>
                <w:bCs/>
                <w:color w:val="000000"/>
              </w:rPr>
              <w:t>0.97</w:t>
            </w:r>
          </w:p>
        </w:tc>
      </w:tr>
    </w:tbl>
    <w:p w:rsidR="0049070F" w:rsidRPr="0049070F" w:rsidRDefault="0049070F">
      <w:pPr>
        <w:pStyle w:val="MDPI31text"/>
        <w:spacing w:line="360" w:lineRule="auto"/>
        <w:ind w:firstLine="0"/>
        <w:rPr>
          <w:rFonts w:ascii="Times New Roman" w:hAnsi="Times New Roman"/>
          <w:sz w:val="24"/>
          <w:szCs w:val="24"/>
          <w:lang w:val="en-US"/>
        </w:rPr>
        <w:pPrChange w:id="390" w:author="Nidhi Gupta (NGU)" w:date="2020-07-01T09:46:00Z">
          <w:pPr>
            <w:pStyle w:val="MDPI31text"/>
            <w:spacing w:line="360" w:lineRule="auto"/>
            <w:ind w:firstLine="0"/>
            <w:jc w:val="center"/>
          </w:pPr>
        </w:pPrChange>
      </w:pPr>
    </w:p>
    <w:p w:rsidR="0049070F" w:rsidRDefault="0049070F" w:rsidP="00F549FD">
      <w:pPr>
        <w:pStyle w:val="MDPI31text"/>
        <w:spacing w:line="360" w:lineRule="auto"/>
        <w:ind w:firstLine="0"/>
        <w:jc w:val="left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49070F" w:rsidRDefault="0049070F" w:rsidP="00F549FD">
      <w:pPr>
        <w:spacing w:after="0" w:line="360" w:lineRule="auto"/>
      </w:pPr>
      <w:del w:id="391" w:author="Nidhi Gupta (NGU)" w:date="2020-07-01T08:51:00Z">
        <w:r w:rsidDel="00C37663">
          <w:lastRenderedPageBreak/>
          <w:delText xml:space="preserve">Appendix </w:delText>
        </w:r>
      </w:del>
      <w:ins w:id="392" w:author="Nidhi Gupta (NGU)" w:date="2020-07-01T09:45:00Z">
        <w:r w:rsidR="00C76AE8">
          <w:t>Additional</w:t>
        </w:r>
      </w:ins>
      <w:ins w:id="393" w:author="Nidhi Gupta (NGU)" w:date="2020-07-01T08:51:00Z">
        <w:r w:rsidR="00C37663">
          <w:t xml:space="preserve"> file 3</w:t>
        </w:r>
      </w:ins>
      <w:del w:id="394" w:author="Nidhi Gupta (NGU)" w:date="2020-07-01T08:51:00Z">
        <w:r w:rsidR="00595711" w:rsidDel="00C37663">
          <w:delText>C</w:delText>
        </w:r>
      </w:del>
      <w:r>
        <w:t xml:space="preserve">. </w:t>
      </w:r>
      <w:ins w:id="395" w:author="Nidhi Gupta (NGU)" w:date="2020-07-01T08:52:00Z">
        <w:r w:rsidR="00C37663">
          <w:t xml:space="preserve">The hazard ratios </w:t>
        </w:r>
      </w:ins>
      <w:ins w:id="396" w:author="Nidhi Gupta (NGU)" w:date="2020-07-01T08:53:00Z">
        <w:r w:rsidR="00C37663">
          <w:t xml:space="preserve">corresponding to each </w:t>
        </w:r>
        <w:proofErr w:type="spellStart"/>
        <w:r w:rsidR="00C37663" w:rsidRPr="00DC1DBF">
          <w:rPr>
            <w:i/>
          </w:rPr>
          <w:t>ilr</w:t>
        </w:r>
        <w:proofErr w:type="spellEnd"/>
        <w:r w:rsidR="00C37663">
          <w:t xml:space="preserve"> </w:t>
        </w:r>
      </w:ins>
      <w:ins w:id="397" w:author="Nidhi Gupta (NGU)" w:date="2020-07-01T08:52:00Z">
        <w:r w:rsidR="00C37663">
          <w:t xml:space="preserve">obtained from </w:t>
        </w:r>
      </w:ins>
      <w:del w:id="398" w:author="Nidhi Gupta (NGU)" w:date="2020-07-01T08:52:00Z">
        <w:r w:rsidDel="00C37663">
          <w:delText xml:space="preserve">Results of </w:delText>
        </w:r>
      </w:del>
      <w:ins w:id="399" w:author="Nidhi Gupta (NGU)" w:date="2020-07-01T08:51:00Z">
        <w:r w:rsidR="00C37663">
          <w:t xml:space="preserve">the </w:t>
        </w:r>
      </w:ins>
      <w:r>
        <w:t xml:space="preserve">Cox </w:t>
      </w:r>
      <w:ins w:id="400" w:author="Nidhi Gupta (NGU)" w:date="2020-07-01T08:51:00Z">
        <w:r w:rsidR="00C37663">
          <w:t>p</w:t>
        </w:r>
      </w:ins>
      <w:del w:id="401" w:author="Nidhi Gupta (NGU)" w:date="2020-07-01T08:51:00Z">
        <w:r w:rsidDel="00C37663">
          <w:delText>P</w:delText>
        </w:r>
      </w:del>
      <w:r>
        <w:t xml:space="preserve">roportional </w:t>
      </w:r>
      <w:del w:id="402" w:author="Nidhi Gupta (NGU)" w:date="2020-07-01T08:52:00Z">
        <w:r w:rsidDel="00C37663">
          <w:delText xml:space="preserve">Hazard </w:delText>
        </w:r>
      </w:del>
      <w:ins w:id="403" w:author="Nidhi Gupta (NGU)" w:date="2020-07-01T08:52:00Z">
        <w:r w:rsidR="00C37663">
          <w:t xml:space="preserve">hazard </w:t>
        </w:r>
      </w:ins>
      <w:r>
        <w:t xml:space="preserve">model </w:t>
      </w:r>
      <w:del w:id="404" w:author="Nidhi Gupta (NGU)" w:date="2020-07-01T08:54:00Z">
        <w:r w:rsidDel="00C37663">
          <w:delText xml:space="preserve">indicating the association between composition of relative MVPA at work and leisure and risk of long-term sickness absence </w:delText>
        </w:r>
      </w:del>
      <w:r>
        <w:t xml:space="preserve">among 929 workers.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2411"/>
        <w:gridCol w:w="2408"/>
        <w:gridCol w:w="2411"/>
      </w:tblGrid>
      <w:tr w:rsidR="0049070F" w:rsidTr="001E04C7">
        <w:trPr>
          <w:jc w:val="center"/>
        </w:trPr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Variables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R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5%CI Lower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5%CI Higher</w:t>
            </w:r>
          </w:p>
        </w:tc>
      </w:tr>
      <w:tr w:rsidR="00C46892" w:rsidTr="00C46892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46892" w:rsidRDefault="00C46892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ork</w:t>
            </w:r>
          </w:p>
        </w:tc>
      </w:tr>
      <w:tr w:rsidR="0049070F" w:rsidTr="001E04C7">
        <w:trPr>
          <w:jc w:val="center"/>
        </w:trPr>
        <w:tc>
          <w:tcPr>
            <w:tcW w:w="1249" w:type="pct"/>
            <w:tcBorders>
              <w:top w:val="single" w:sz="4" w:space="0" w:color="auto"/>
            </w:tcBorders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lr</w:t>
            </w:r>
            <w:r w:rsidRPr="0049070F">
              <w:rPr>
                <w:vertAlign w:val="subscript"/>
                <w:lang w:val="en-US"/>
              </w:rPr>
              <w:t>1</w:t>
            </w:r>
          </w:p>
        </w:tc>
        <w:tc>
          <w:tcPr>
            <w:tcW w:w="1251" w:type="pct"/>
            <w:tcBorders>
              <w:top w:val="single" w:sz="4" w:space="0" w:color="auto"/>
            </w:tcBorders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4</w:t>
            </w:r>
          </w:p>
        </w:tc>
        <w:tc>
          <w:tcPr>
            <w:tcW w:w="1249" w:type="pct"/>
            <w:tcBorders>
              <w:top w:val="single" w:sz="4" w:space="0" w:color="auto"/>
            </w:tcBorders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1251" w:type="pct"/>
            <w:tcBorders>
              <w:top w:val="single" w:sz="4" w:space="0" w:color="auto"/>
            </w:tcBorders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  <w:ins w:id="405" w:author="Nidhi Gupta (NGU)" w:date="2020-07-01T08:56:00Z">
              <w:r w:rsidR="00C37663">
                <w:rPr>
                  <w:lang w:val="en-US"/>
                </w:rPr>
                <w:t>1</w:t>
              </w:r>
            </w:ins>
            <w:del w:id="406" w:author="Nidhi Gupta (NGU)" w:date="2020-07-01T08:56:00Z">
              <w:r w:rsidDel="00C37663">
                <w:rPr>
                  <w:lang w:val="en-US"/>
                </w:rPr>
                <w:delText>2</w:delText>
              </w:r>
            </w:del>
          </w:p>
        </w:tc>
      </w:tr>
      <w:tr w:rsidR="0049070F" w:rsidTr="001E04C7">
        <w:trPr>
          <w:jc w:val="center"/>
        </w:trPr>
        <w:tc>
          <w:tcPr>
            <w:tcW w:w="1249" w:type="pct"/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lr</w:t>
            </w:r>
            <w:r w:rsidRPr="0049070F">
              <w:rPr>
                <w:vertAlign w:val="subscript"/>
                <w:lang w:val="en-US"/>
              </w:rPr>
              <w:t>2</w:t>
            </w:r>
          </w:p>
        </w:tc>
        <w:tc>
          <w:tcPr>
            <w:tcW w:w="1251" w:type="pct"/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1249" w:type="pct"/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251" w:type="pct"/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4</w:t>
            </w:r>
          </w:p>
        </w:tc>
      </w:tr>
      <w:tr w:rsidR="0049070F" w:rsidTr="001E04C7">
        <w:trPr>
          <w:jc w:val="center"/>
        </w:trPr>
        <w:tc>
          <w:tcPr>
            <w:tcW w:w="1249" w:type="pct"/>
            <w:tcBorders>
              <w:bottom w:val="single" w:sz="4" w:space="0" w:color="auto"/>
            </w:tcBorders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lr</w:t>
            </w:r>
            <w:r w:rsidRPr="0049070F">
              <w:rPr>
                <w:vertAlign w:val="subscript"/>
                <w:lang w:val="en-US"/>
              </w:rPr>
              <w:t>3</w:t>
            </w: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  <w:tc>
          <w:tcPr>
            <w:tcW w:w="1249" w:type="pct"/>
            <w:tcBorders>
              <w:bottom w:val="single" w:sz="4" w:space="0" w:color="auto"/>
            </w:tcBorders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7</w:t>
            </w:r>
          </w:p>
        </w:tc>
      </w:tr>
      <w:tr w:rsidR="00C46892" w:rsidTr="00C46892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46892" w:rsidRDefault="00C46892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eisure</w:t>
            </w:r>
          </w:p>
        </w:tc>
      </w:tr>
      <w:tr w:rsidR="0049070F" w:rsidTr="001E04C7">
        <w:trPr>
          <w:jc w:val="center"/>
        </w:trPr>
        <w:tc>
          <w:tcPr>
            <w:tcW w:w="1249" w:type="pct"/>
            <w:tcBorders>
              <w:top w:val="single" w:sz="4" w:space="0" w:color="auto"/>
            </w:tcBorders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lr</w:t>
            </w:r>
            <w:r w:rsidRPr="0049070F">
              <w:rPr>
                <w:vertAlign w:val="subscript"/>
                <w:lang w:val="en-US"/>
              </w:rPr>
              <w:t>1</w:t>
            </w:r>
          </w:p>
        </w:tc>
        <w:tc>
          <w:tcPr>
            <w:tcW w:w="1251" w:type="pct"/>
            <w:tcBorders>
              <w:top w:val="single" w:sz="4" w:space="0" w:color="auto"/>
            </w:tcBorders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1249" w:type="pct"/>
            <w:tcBorders>
              <w:top w:val="single" w:sz="4" w:space="0" w:color="auto"/>
            </w:tcBorders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1251" w:type="pct"/>
            <w:tcBorders>
              <w:top w:val="single" w:sz="4" w:space="0" w:color="auto"/>
            </w:tcBorders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</w:tr>
      <w:tr w:rsidR="0049070F" w:rsidTr="001E04C7">
        <w:trPr>
          <w:jc w:val="center"/>
        </w:trPr>
        <w:tc>
          <w:tcPr>
            <w:tcW w:w="1249" w:type="pct"/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lr</w:t>
            </w:r>
            <w:r w:rsidRPr="0049070F">
              <w:rPr>
                <w:vertAlign w:val="subscript"/>
                <w:lang w:val="en-US"/>
              </w:rPr>
              <w:t>2</w:t>
            </w:r>
          </w:p>
        </w:tc>
        <w:tc>
          <w:tcPr>
            <w:tcW w:w="1251" w:type="pct"/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  <w:tc>
          <w:tcPr>
            <w:tcW w:w="1249" w:type="pct"/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1251" w:type="pct"/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2</w:t>
            </w:r>
          </w:p>
        </w:tc>
      </w:tr>
      <w:tr w:rsidR="0049070F" w:rsidTr="001E04C7">
        <w:trPr>
          <w:jc w:val="center"/>
        </w:trPr>
        <w:tc>
          <w:tcPr>
            <w:tcW w:w="1249" w:type="pct"/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lr</w:t>
            </w:r>
            <w:r w:rsidRPr="0049070F">
              <w:rPr>
                <w:vertAlign w:val="subscript"/>
                <w:lang w:val="en-US"/>
              </w:rPr>
              <w:t>3</w:t>
            </w:r>
          </w:p>
        </w:tc>
        <w:tc>
          <w:tcPr>
            <w:tcW w:w="1251" w:type="pct"/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</w:tc>
        <w:tc>
          <w:tcPr>
            <w:tcW w:w="1249" w:type="pct"/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1251" w:type="pct"/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38</w:t>
            </w:r>
          </w:p>
        </w:tc>
      </w:tr>
      <w:tr w:rsidR="0049070F" w:rsidTr="001E04C7">
        <w:trPr>
          <w:jc w:val="center"/>
        </w:trPr>
        <w:tc>
          <w:tcPr>
            <w:tcW w:w="1249" w:type="pct"/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lr</w:t>
            </w:r>
            <w:r w:rsidRPr="0049070F">
              <w:rPr>
                <w:vertAlign w:val="subscript"/>
                <w:lang w:val="en-US"/>
              </w:rPr>
              <w:t>4</w:t>
            </w:r>
          </w:p>
        </w:tc>
        <w:tc>
          <w:tcPr>
            <w:tcW w:w="1251" w:type="pct"/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249" w:type="pct"/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  <w:ins w:id="407" w:author="Nidhi Gupta (NGU)" w:date="2020-07-01T08:57:00Z">
              <w:r w:rsidR="00C37663">
                <w:rPr>
                  <w:lang w:val="en-US"/>
                </w:rPr>
                <w:t>7</w:t>
              </w:r>
            </w:ins>
            <w:del w:id="408" w:author="Nidhi Gupta (NGU)" w:date="2020-07-01T08:57:00Z">
              <w:r w:rsidDel="00C37663">
                <w:rPr>
                  <w:lang w:val="en-US"/>
                </w:rPr>
                <w:delText>8</w:delText>
              </w:r>
            </w:del>
          </w:p>
        </w:tc>
        <w:tc>
          <w:tcPr>
            <w:tcW w:w="1251" w:type="pct"/>
          </w:tcPr>
          <w:p w:rsidR="0049070F" w:rsidRDefault="0049070F" w:rsidP="00F549F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5</w:t>
            </w:r>
          </w:p>
        </w:tc>
      </w:tr>
    </w:tbl>
    <w:p w:rsidR="00F549FD" w:rsidRPr="0049070F" w:rsidRDefault="0049070F" w:rsidP="00F549FD">
      <w:pPr>
        <w:pStyle w:val="MDPI31text"/>
        <w:spacing w:line="360" w:lineRule="auto"/>
        <w:ind w:firstLine="0"/>
        <w:jc w:val="left"/>
        <w:rPr>
          <w:rFonts w:ascii="Times New Roman" w:hAnsi="Times New Roman"/>
          <w:lang w:val="en-GB"/>
        </w:rPr>
      </w:pPr>
      <w:r w:rsidRPr="00240DED">
        <w:rPr>
          <w:i/>
          <w:lang w:val="en-US"/>
          <w:rPrChange w:id="409" w:author="Nidhi Gupta (NGU)" w:date="2020-07-16T09:49:00Z">
            <w:rPr>
              <w:lang w:val="en-US"/>
            </w:rPr>
          </w:rPrChange>
        </w:rPr>
        <w:t>Ilr</w:t>
      </w:r>
      <w:r w:rsidRPr="00240DED">
        <w:rPr>
          <w:i/>
          <w:vertAlign w:val="subscript"/>
          <w:lang w:val="en-US"/>
          <w:rPrChange w:id="410" w:author="Nidhi Gupta (NGU)" w:date="2020-07-16T09:49:00Z">
            <w:rPr>
              <w:vertAlign w:val="subscript"/>
              <w:lang w:val="en-US"/>
            </w:rPr>
          </w:rPrChange>
        </w:rPr>
        <w:t>1</w:t>
      </w:r>
      <w:r>
        <w:rPr>
          <w:lang w:val="en-US"/>
        </w:rPr>
        <w:t xml:space="preserve"> = ratio of the MVPA and geometric mean </w:t>
      </w:r>
      <w:bookmarkStart w:id="411" w:name="_GoBack"/>
      <w:bookmarkEnd w:id="411"/>
      <w:r>
        <w:rPr>
          <w:lang w:val="en-US"/>
        </w:rPr>
        <w:t>of the remaining behaviors. Ilr</w:t>
      </w:r>
      <w:r w:rsidRPr="0049070F">
        <w:rPr>
          <w:vertAlign w:val="subscript"/>
          <w:lang w:val="en-US"/>
        </w:rPr>
        <w:t>2-4</w:t>
      </w:r>
      <w:r>
        <w:rPr>
          <w:lang w:val="en-US"/>
        </w:rPr>
        <w:t xml:space="preserve"> are the ratios where the remaining behaviors </w:t>
      </w:r>
      <w:r w:rsidR="00F549FD">
        <w:rPr>
          <w:lang w:val="en-US"/>
        </w:rPr>
        <w:t xml:space="preserve">are further split up; </w:t>
      </w:r>
      <w:r w:rsidR="003A3CF5">
        <w:rPr>
          <w:lang w:val="en-US"/>
        </w:rPr>
        <w:t>Models a</w:t>
      </w:r>
      <w:proofErr w:type="spellStart"/>
      <w:r w:rsidR="00F549FD">
        <w:rPr>
          <w:rFonts w:ascii="Times New Roman" w:hAnsi="Times New Roman"/>
          <w:lang w:val="en-GB"/>
        </w:rPr>
        <w:t>djusted</w:t>
      </w:r>
      <w:proofErr w:type="spellEnd"/>
      <w:r w:rsidR="00F549FD">
        <w:rPr>
          <w:rFonts w:ascii="Times New Roman" w:hAnsi="Times New Roman"/>
          <w:lang w:val="en-GB"/>
        </w:rPr>
        <w:t xml:space="preserve"> for </w:t>
      </w:r>
      <w:r w:rsidR="00F549FD" w:rsidRPr="00695BB9">
        <w:rPr>
          <w:rFonts w:ascii="Times New Roman" w:hAnsi="Times New Roman"/>
          <w:lang w:val="en-GB"/>
        </w:rPr>
        <w:t>age, sex, BMI, smoking status, and occupational lifting/carrying duration</w:t>
      </w:r>
      <w:r w:rsidR="00F549FD">
        <w:rPr>
          <w:rFonts w:ascii="Times New Roman" w:hAnsi="Times New Roman"/>
          <w:lang w:val="en-GB"/>
        </w:rPr>
        <w:t xml:space="preserve"> and MVPA and other physical behaviours in the mutual domain; HR=hazard ratios.</w:t>
      </w:r>
    </w:p>
    <w:p w:rsidR="0049070F" w:rsidRDefault="0049070F" w:rsidP="00F549FD">
      <w:pPr>
        <w:spacing w:after="0" w:line="360" w:lineRule="auto"/>
        <w:rPr>
          <w:lang w:val="en-US"/>
        </w:rPr>
      </w:pPr>
    </w:p>
    <w:p w:rsidR="0049070F" w:rsidRDefault="0049070F" w:rsidP="00F549FD">
      <w:pPr>
        <w:spacing w:after="0" w:line="360" w:lineRule="auto"/>
        <w:rPr>
          <w:lang w:val="en-US"/>
        </w:rPr>
      </w:pPr>
      <w:r>
        <w:rPr>
          <w:lang w:val="en-US"/>
        </w:rPr>
        <w:br w:type="page"/>
      </w:r>
    </w:p>
    <w:p w:rsidR="0049070F" w:rsidRDefault="0049070F" w:rsidP="00F549FD">
      <w:pPr>
        <w:pStyle w:val="MDPI31text"/>
        <w:spacing w:line="360" w:lineRule="auto"/>
        <w:ind w:firstLine="0"/>
        <w:jc w:val="left"/>
        <w:rPr>
          <w:rFonts w:ascii="Times New Roman" w:hAnsi="Times New Roman"/>
          <w:color w:val="auto"/>
          <w:sz w:val="24"/>
          <w:szCs w:val="24"/>
          <w:lang w:val="en-GB" w:eastAsia="en-US"/>
        </w:rPr>
      </w:pPr>
      <w:del w:id="412" w:author="Nidhi Gupta (NGU)" w:date="2020-07-01T08:57:00Z">
        <w:r w:rsidDel="00C37663">
          <w:rPr>
            <w:rFonts w:ascii="Times New Roman" w:hAnsi="Times New Roman"/>
            <w:sz w:val="24"/>
            <w:szCs w:val="24"/>
            <w:lang w:val="en-US"/>
          </w:rPr>
          <w:lastRenderedPageBreak/>
          <w:delText xml:space="preserve">Appendix </w:delText>
        </w:r>
        <w:r w:rsidR="00595711" w:rsidDel="00C37663">
          <w:rPr>
            <w:rFonts w:ascii="Times New Roman" w:hAnsi="Times New Roman"/>
            <w:sz w:val="24"/>
            <w:szCs w:val="24"/>
            <w:lang w:val="en-US"/>
          </w:rPr>
          <w:delText>D</w:delText>
        </w:r>
      </w:del>
      <w:ins w:id="413" w:author="Nidhi Gupta (NGU)" w:date="2020-07-01T09:45:00Z">
        <w:r w:rsidR="00C76AE8">
          <w:rPr>
            <w:rFonts w:ascii="Times New Roman" w:hAnsi="Times New Roman"/>
            <w:sz w:val="24"/>
            <w:szCs w:val="24"/>
            <w:lang w:val="en-US"/>
          </w:rPr>
          <w:t>Additional</w:t>
        </w:r>
      </w:ins>
      <w:ins w:id="414" w:author="Nidhi Gupta (NGU)" w:date="2020-07-01T08:57:00Z">
        <w:r w:rsidR="00C37663">
          <w:rPr>
            <w:rFonts w:ascii="Times New Roman" w:hAnsi="Times New Roman"/>
            <w:sz w:val="24"/>
            <w:szCs w:val="24"/>
            <w:lang w:val="en-US"/>
          </w:rPr>
          <w:t xml:space="preserve"> file 4</w:t>
        </w:r>
      </w:ins>
      <w:r>
        <w:rPr>
          <w:rFonts w:ascii="Times New Roman" w:hAnsi="Times New Roman"/>
          <w:sz w:val="24"/>
          <w:szCs w:val="24"/>
          <w:lang w:val="en-US"/>
        </w:rPr>
        <w:t xml:space="preserve">. Results of the sensitivity analyses adjusting for indicators of SES (type of work and education) and stratifying on three categories of SES </w:t>
      </w:r>
      <w:del w:id="415" w:author="Nidhi Gupta (NGU)" w:date="2020-07-01T08:58:00Z">
        <w:r w:rsidDel="00192449">
          <w:rPr>
            <w:rFonts w:ascii="Times New Roman" w:hAnsi="Times New Roman"/>
            <w:sz w:val="24"/>
            <w:szCs w:val="24"/>
            <w:lang w:val="en-US"/>
          </w:rPr>
          <w:delText xml:space="preserve">on </w:delText>
        </w:r>
      </w:del>
      <w:ins w:id="416" w:author="Nidhi Gupta (NGU)" w:date="2020-07-01T08:58:00Z">
        <w:r w:rsidR="00192449">
          <w:rPr>
            <w:rFonts w:ascii="Times New Roman" w:hAnsi="Times New Roman"/>
            <w:sz w:val="24"/>
            <w:szCs w:val="24"/>
            <w:lang w:val="en-US"/>
          </w:rPr>
          <w:t xml:space="preserve">among </w:t>
        </w:r>
      </w:ins>
      <w:r>
        <w:rPr>
          <w:rFonts w:ascii="Times New Roman" w:hAnsi="Times New Roman"/>
          <w:sz w:val="24"/>
          <w:szCs w:val="24"/>
          <w:lang w:val="en-US"/>
        </w:rPr>
        <w:t>workers who had data SES (N=811)</w:t>
      </w:r>
    </w:p>
    <w:tbl>
      <w:tblPr>
        <w:tblStyle w:val="TableGrid"/>
        <w:tblW w:w="72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417" w:author="Nidhi Gupta (NGU)" w:date="2020-07-01T09:46:00Z">
          <w:tblPr>
            <w:tblStyle w:val="TableGrid"/>
            <w:tblW w:w="7245" w:type="dxa"/>
            <w:tblBorders>
              <w:left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3060"/>
        <w:gridCol w:w="1075"/>
        <w:gridCol w:w="896"/>
        <w:gridCol w:w="1318"/>
        <w:gridCol w:w="896"/>
        <w:tblGridChange w:id="418">
          <w:tblGrid>
            <w:gridCol w:w="3060"/>
            <w:gridCol w:w="1075"/>
            <w:gridCol w:w="896"/>
            <w:gridCol w:w="1318"/>
            <w:gridCol w:w="896"/>
          </w:tblGrid>
        </w:tblGridChange>
      </w:tblGrid>
      <w:tr w:rsidR="0049070F" w:rsidTr="00C76AE8">
        <w:trPr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PrChange w:id="419" w:author="Nidhi Gupta (NGU)" w:date="2020-07-01T09:46:00Z">
              <w:tcPr>
                <w:tcW w:w="3060" w:type="dxa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PrChange w:id="420" w:author="Nidhi Gupta (NGU)" w:date="2020-07-01T09:46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PrChange w:id="421" w:author="Nidhi Gupta (NGU)" w:date="2020-07-01T09:46:00Z">
              <w:tcPr>
                <w:tcW w:w="0" w:type="auto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49070F" w:rsidRPr="00C76AE8" w:rsidRDefault="00C76AE8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  <w:rPrChange w:id="422" w:author="Nidhi Gupta (NGU)" w:date="2020-07-01T09:45:00Z">
                  <w:rPr>
                    <w:rFonts w:ascii="Times New Roman" w:hAnsi="Times New Roman"/>
                    <w:sz w:val="24"/>
                    <w:szCs w:val="24"/>
                    <w:lang w:val="en-GB"/>
                  </w:rPr>
                </w:rPrChange>
              </w:rPr>
            </w:pPr>
            <w:ins w:id="423" w:author="Nidhi Gupta (NGU)" w:date="2020-07-01T09:45:00Z">
              <w:r w:rsidRPr="00C76AE8">
                <w:rPr>
                  <w:rFonts w:ascii="Times New Roman" w:hAnsi="Times New Roman"/>
                  <w:i/>
                  <w:sz w:val="24"/>
                  <w:szCs w:val="24"/>
                  <w:lang w:val="en-GB"/>
                  <w:rPrChange w:id="424" w:author="Nidhi Gupta (NGU)" w:date="2020-07-01T09:45:00Z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rPrChange>
                </w:rPr>
                <w:t>p</w:t>
              </w:r>
            </w:ins>
            <w:del w:id="425" w:author="Nidhi Gupta (NGU)" w:date="2020-07-01T09:45:00Z">
              <w:r w:rsidR="0049070F" w:rsidRPr="00C76AE8" w:rsidDel="00C76AE8">
                <w:rPr>
                  <w:rFonts w:ascii="Times New Roman" w:hAnsi="Times New Roman"/>
                  <w:i/>
                  <w:sz w:val="24"/>
                  <w:szCs w:val="24"/>
                  <w:lang w:val="en-GB"/>
                  <w:rPrChange w:id="426" w:author="Nidhi Gupta (NGU)" w:date="2020-07-01T09:45:00Z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rPrChange>
                </w:rPr>
                <w:delText>P</w:delText>
              </w:r>
            </w:del>
          </w:p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PrChange w:id="427" w:author="Nidhi Gupta (NGU)" w:date="2020-07-01T09:46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PrChange w:id="428" w:author="Nidhi Gupta (NGU)" w:date="2020-07-01T09:46:00Z">
              <w:tcPr>
                <w:tcW w:w="0" w:type="auto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49070F" w:rsidRPr="00C76AE8" w:rsidRDefault="00C76AE8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  <w:rPrChange w:id="429" w:author="Nidhi Gupta (NGU)" w:date="2020-07-01T09:45:00Z">
                  <w:rPr>
                    <w:rFonts w:ascii="Times New Roman" w:hAnsi="Times New Roman"/>
                    <w:sz w:val="24"/>
                    <w:szCs w:val="24"/>
                    <w:lang w:val="en-GB"/>
                  </w:rPr>
                </w:rPrChange>
              </w:rPr>
            </w:pPr>
            <w:ins w:id="430" w:author="Nidhi Gupta (NGU)" w:date="2020-07-01T09:45:00Z">
              <w:r w:rsidRPr="00C76AE8">
                <w:rPr>
                  <w:rFonts w:ascii="Times New Roman" w:hAnsi="Times New Roman"/>
                  <w:i/>
                  <w:sz w:val="24"/>
                  <w:szCs w:val="24"/>
                  <w:lang w:val="en-GB"/>
                  <w:rPrChange w:id="431" w:author="Nidhi Gupta (NGU)" w:date="2020-07-01T09:45:00Z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rPrChange>
                </w:rPr>
                <w:t>p</w:t>
              </w:r>
            </w:ins>
            <w:del w:id="432" w:author="Nidhi Gupta (NGU)" w:date="2020-07-01T09:45:00Z">
              <w:r w:rsidR="0049070F" w:rsidRPr="00C76AE8" w:rsidDel="00C76AE8">
                <w:rPr>
                  <w:rFonts w:ascii="Times New Roman" w:hAnsi="Times New Roman"/>
                  <w:i/>
                  <w:sz w:val="24"/>
                  <w:szCs w:val="24"/>
                  <w:lang w:val="en-GB"/>
                  <w:rPrChange w:id="433" w:author="Nidhi Gupta (NGU)" w:date="2020-07-01T09:45:00Z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rPrChange>
                </w:rPr>
                <w:delText>P</w:delText>
              </w:r>
            </w:del>
          </w:p>
        </w:tc>
      </w:tr>
      <w:tr w:rsidR="0049070F" w:rsidTr="00C76AE8">
        <w:trPr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PrChange w:id="434" w:author="Nidhi Gupta (NGU)" w:date="2020-07-01T09:46:00Z">
              <w:tcPr>
                <w:tcW w:w="3060" w:type="dxa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PrChange w:id="435" w:author="Nidhi Gupta (NGU)" w:date="2020-07-01T09:46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or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PrChange w:id="436" w:author="Nidhi Gupta (NGU)" w:date="2020-07-01T09:46:00Z">
              <w:tcPr>
                <w:tcW w:w="0" w:type="auto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PrChange w:id="437" w:author="Nidhi Gupta (NGU)" w:date="2020-07-01T09:46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eisur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PrChange w:id="438" w:author="Nidhi Gupta (NGU)" w:date="2020-07-01T09:46:00Z">
              <w:tcPr>
                <w:tcW w:w="0" w:type="auto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9070F" w:rsidTr="00C76AE8">
        <w:trPr>
          <w:jc w:val="center"/>
        </w:trPr>
        <w:tc>
          <w:tcPr>
            <w:tcW w:w="3060" w:type="dxa"/>
            <w:tcBorders>
              <w:right w:val="single" w:sz="4" w:space="0" w:color="auto"/>
            </w:tcBorders>
            <w:tcPrChange w:id="439" w:author="Nidhi Gupta (NGU)" w:date="2020-07-01T09:46:00Z">
              <w:tcPr>
                <w:tcW w:w="3060" w:type="dxa"/>
                <w:tcBorders>
                  <w:right w:val="single" w:sz="4" w:space="0" w:color="auto"/>
                </w:tcBorders>
              </w:tcPr>
            </w:tcPrChange>
          </w:tcPr>
          <w:p w:rsidR="0049070F" w:rsidRPr="001E23C9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E23C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djustment for S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440" w:author="Nidhi Gupta (NGU)" w:date="2020-07-01T09:4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PrChange w:id="441" w:author="Nidhi Gupta (NGU)" w:date="2020-07-01T09:4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PrChange w:id="442" w:author="Nidhi Gupta (NGU)" w:date="2020-07-01T09:4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PrChange w:id="443" w:author="Nidhi Gupta (NGU)" w:date="2020-07-01T09:46:00Z">
              <w:tcPr>
                <w:tcW w:w="0" w:type="auto"/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9070F" w:rsidTr="00C76AE8">
        <w:trPr>
          <w:jc w:val="center"/>
        </w:trPr>
        <w:tc>
          <w:tcPr>
            <w:tcW w:w="3060" w:type="dxa"/>
            <w:tcBorders>
              <w:right w:val="single" w:sz="4" w:space="0" w:color="auto"/>
            </w:tcBorders>
            <w:tcPrChange w:id="444" w:author="Nidhi Gupta (NGU)" w:date="2020-07-01T09:46:00Z">
              <w:tcPr>
                <w:tcW w:w="3060" w:type="dxa"/>
                <w:tcBorders>
                  <w:righ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ithout adjusting for S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445" w:author="Nidhi Gupta (NGU)" w:date="2020-07-01T09:4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446" w:author="Nidhi Gupta (NGU)" w:date="2020-07-01T09:4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447" w:author="Nidhi Gupta (NGU)" w:date="2020-07-01T09:4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2.02</w:t>
            </w:r>
          </w:p>
        </w:tc>
        <w:tc>
          <w:tcPr>
            <w:tcW w:w="0" w:type="auto"/>
            <w:tcPrChange w:id="448" w:author="Nidhi Gupta (NGU)" w:date="2020-07-01T09:46:00Z">
              <w:tcPr>
                <w:tcW w:w="0" w:type="auto"/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4</w:t>
            </w:r>
          </w:p>
        </w:tc>
      </w:tr>
      <w:tr w:rsidR="0049070F" w:rsidTr="00C76AE8">
        <w:trPr>
          <w:jc w:val="center"/>
        </w:trPr>
        <w:tc>
          <w:tcPr>
            <w:tcW w:w="3060" w:type="dxa"/>
            <w:tcBorders>
              <w:right w:val="single" w:sz="4" w:space="0" w:color="auto"/>
            </w:tcBorders>
            <w:tcPrChange w:id="449" w:author="Nidhi Gupta (NGU)" w:date="2020-07-01T09:46:00Z">
              <w:tcPr>
                <w:tcW w:w="3060" w:type="dxa"/>
                <w:tcBorders>
                  <w:righ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ith adjustment for SES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450" w:author="Nidhi Gupta (NGU)" w:date="2020-07-01T09:4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451" w:author="Nidhi Gupta (NGU)" w:date="2020-07-01T09:4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452" w:author="Nidhi Gupta (NGU)" w:date="2020-07-01T09:4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2.0</w:t>
            </w:r>
            <w:ins w:id="453" w:author="Nidhi Gupta (NGU)" w:date="2020-07-01T09:37:00Z">
              <w:r w:rsidR="00651D06">
                <w:rPr>
                  <w:rFonts w:ascii="Times New Roman" w:hAnsi="Times New Roman"/>
                  <w:sz w:val="24"/>
                  <w:szCs w:val="24"/>
                  <w:lang w:val="en-GB"/>
                </w:rPr>
                <w:t>5</w:t>
              </w:r>
            </w:ins>
            <w:del w:id="454" w:author="Nidhi Gupta (NGU)" w:date="2020-07-01T09:37:00Z">
              <w:r w:rsidDel="00651D06">
                <w:rPr>
                  <w:rFonts w:ascii="Times New Roman" w:hAnsi="Times New Roman"/>
                  <w:sz w:val="24"/>
                  <w:szCs w:val="24"/>
                  <w:lang w:val="en-GB"/>
                </w:rPr>
                <w:delText>4</w:delText>
              </w:r>
            </w:del>
          </w:p>
        </w:tc>
        <w:tc>
          <w:tcPr>
            <w:tcW w:w="0" w:type="auto"/>
            <w:tcPrChange w:id="455" w:author="Nidhi Gupta (NGU)" w:date="2020-07-01T09:46:00Z">
              <w:tcPr>
                <w:tcW w:w="0" w:type="auto"/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4</w:t>
            </w:r>
          </w:p>
        </w:tc>
      </w:tr>
      <w:tr w:rsidR="0049070F" w:rsidTr="00C76AE8">
        <w:trPr>
          <w:jc w:val="center"/>
        </w:trPr>
        <w:tc>
          <w:tcPr>
            <w:tcW w:w="3060" w:type="dxa"/>
            <w:tcBorders>
              <w:right w:val="single" w:sz="4" w:space="0" w:color="auto"/>
            </w:tcBorders>
            <w:tcPrChange w:id="456" w:author="Nidhi Gupta (NGU)" w:date="2020-07-01T09:46:00Z">
              <w:tcPr>
                <w:tcW w:w="3060" w:type="dxa"/>
                <w:tcBorders>
                  <w:right w:val="single" w:sz="4" w:space="0" w:color="auto"/>
                </w:tcBorders>
              </w:tcPr>
            </w:tcPrChange>
          </w:tcPr>
          <w:p w:rsidR="0049070F" w:rsidRPr="00AC2B7C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C2B7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tratification based on S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457" w:author="Nidhi Gupta (NGU)" w:date="2020-07-01T09:4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PrChange w:id="458" w:author="Nidhi Gupta (NGU)" w:date="2020-07-01T09:4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PrChange w:id="459" w:author="Nidhi Gupta (NGU)" w:date="2020-07-01T09:4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PrChange w:id="460" w:author="Nidhi Gupta (NGU)" w:date="2020-07-01T09:46:00Z">
              <w:tcPr>
                <w:tcW w:w="0" w:type="auto"/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9070F" w:rsidTr="00C76AE8">
        <w:trPr>
          <w:jc w:val="center"/>
        </w:trPr>
        <w:tc>
          <w:tcPr>
            <w:tcW w:w="3060" w:type="dxa"/>
            <w:tcBorders>
              <w:right w:val="single" w:sz="4" w:space="0" w:color="auto"/>
            </w:tcBorders>
            <w:tcPrChange w:id="461" w:author="Nidhi Gupta (NGU)" w:date="2020-07-01T09:46:00Z">
              <w:tcPr>
                <w:tcW w:w="3060" w:type="dxa"/>
                <w:tcBorders>
                  <w:righ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hite-collar worke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462" w:author="Nidhi Gupta (NGU)" w:date="2020-07-01T09:4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463" w:author="Nidhi Gupta (NGU)" w:date="2020-07-01T09:4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464" w:author="Nidhi Gupta (NGU)" w:date="2020-07-01T09:4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92</w:t>
            </w:r>
          </w:p>
        </w:tc>
        <w:tc>
          <w:tcPr>
            <w:tcW w:w="0" w:type="auto"/>
            <w:tcPrChange w:id="465" w:author="Nidhi Gupta (NGU)" w:date="2020-07-01T09:46:00Z">
              <w:tcPr>
                <w:tcW w:w="0" w:type="auto"/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6</w:t>
            </w:r>
          </w:p>
        </w:tc>
      </w:tr>
      <w:tr w:rsidR="0049070F" w:rsidTr="00C76AE8">
        <w:trPr>
          <w:jc w:val="center"/>
        </w:trPr>
        <w:tc>
          <w:tcPr>
            <w:tcW w:w="3060" w:type="dxa"/>
            <w:tcBorders>
              <w:right w:val="single" w:sz="4" w:space="0" w:color="auto"/>
            </w:tcBorders>
            <w:tcPrChange w:id="466" w:author="Nidhi Gupta (NGU)" w:date="2020-07-01T09:46:00Z">
              <w:tcPr>
                <w:tcW w:w="3060" w:type="dxa"/>
                <w:tcBorders>
                  <w:righ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lue-skilled worke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467" w:author="Nidhi Gupta (NGU)" w:date="2020-07-01T09:4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468" w:author="Nidhi Gupta (NGU)" w:date="2020-07-01T09:4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469" w:author="Nidhi Gupta (NGU)" w:date="2020-07-01T09:4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73</w:t>
            </w:r>
          </w:p>
        </w:tc>
        <w:tc>
          <w:tcPr>
            <w:tcW w:w="0" w:type="auto"/>
            <w:tcPrChange w:id="470" w:author="Nidhi Gupta (NGU)" w:date="2020-07-01T09:46:00Z">
              <w:tcPr>
                <w:tcW w:w="0" w:type="auto"/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8</w:t>
            </w:r>
          </w:p>
        </w:tc>
      </w:tr>
      <w:tr w:rsidR="0049070F" w:rsidTr="00C76AE8">
        <w:trPr>
          <w:jc w:val="center"/>
        </w:trPr>
        <w:tc>
          <w:tcPr>
            <w:tcW w:w="3060" w:type="dxa"/>
            <w:tcBorders>
              <w:right w:val="single" w:sz="4" w:space="0" w:color="auto"/>
            </w:tcBorders>
            <w:tcPrChange w:id="471" w:author="Nidhi Gupta (NGU)" w:date="2020-07-01T09:46:00Z">
              <w:tcPr>
                <w:tcW w:w="3060" w:type="dxa"/>
                <w:tcBorders>
                  <w:righ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lue-unskilled worker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PrChange w:id="472" w:author="Nidhi Gupta (NGU)" w:date="2020-07-01T09:46:00Z">
              <w:tcPr>
                <w:tcW w:w="0" w:type="auto"/>
                <w:tcBorders>
                  <w:left w:val="single" w:sz="4" w:space="0" w:color="auto"/>
                  <w:bottom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473" w:author="Nidhi Gupta (NGU)" w:date="2020-07-01T09:4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PrChange w:id="474" w:author="Nidhi Gupta (NGU)" w:date="2020-07-01T09:46:00Z">
              <w:tcPr>
                <w:tcW w:w="0" w:type="auto"/>
                <w:tcBorders>
                  <w:left w:val="single" w:sz="4" w:space="0" w:color="auto"/>
                  <w:bottom w:val="single" w:sz="4" w:space="0" w:color="auto"/>
                </w:tcBorders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64</w:t>
            </w:r>
          </w:p>
        </w:tc>
        <w:tc>
          <w:tcPr>
            <w:tcW w:w="0" w:type="auto"/>
            <w:tcPrChange w:id="475" w:author="Nidhi Gupta (NGU)" w:date="2020-07-01T09:46:00Z">
              <w:tcPr>
                <w:tcW w:w="0" w:type="auto"/>
              </w:tcPr>
            </w:tcPrChange>
          </w:tcPr>
          <w:p w:rsidR="0049070F" w:rsidRDefault="0049070F" w:rsidP="00F549FD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2</w:t>
            </w:r>
          </w:p>
        </w:tc>
      </w:tr>
    </w:tbl>
    <w:p w:rsidR="0049070F" w:rsidRPr="0049070F" w:rsidRDefault="00F549FD" w:rsidP="00F549FD">
      <w:pPr>
        <w:pStyle w:val="MDPI31text"/>
        <w:spacing w:line="360" w:lineRule="auto"/>
        <w:ind w:firstLine="0"/>
        <w:jc w:val="left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A</w:t>
      </w:r>
      <w:r w:rsidR="0049070F">
        <w:rPr>
          <w:rFonts w:ascii="Times New Roman" w:hAnsi="Times New Roman"/>
          <w:lang w:val="en-GB"/>
        </w:rPr>
        <w:t xml:space="preserve">djusted for </w:t>
      </w:r>
      <w:r w:rsidR="0049070F" w:rsidRPr="00695BB9">
        <w:rPr>
          <w:rFonts w:ascii="Times New Roman" w:hAnsi="Times New Roman"/>
          <w:lang w:val="en-GB"/>
        </w:rPr>
        <w:t>age, sex, BMI, smoking status, and occupational lifting/carrying duration</w:t>
      </w:r>
      <w:r w:rsidR="0049070F">
        <w:rPr>
          <w:rFonts w:ascii="Times New Roman" w:hAnsi="Times New Roman"/>
          <w:lang w:val="en-GB"/>
        </w:rPr>
        <w:t xml:space="preserve"> and MVPA and other physical behaviours in the mutual domain</w:t>
      </w:r>
      <w:ins w:id="476" w:author="Nidhi Gupta (NGU)" w:date="2020-07-01T09:45:00Z">
        <w:r w:rsidR="00C46892">
          <w:rPr>
            <w:rFonts w:ascii="Times New Roman" w:hAnsi="Times New Roman"/>
            <w:lang w:val="en-GB"/>
          </w:rPr>
          <w:t>.</w:t>
        </w:r>
      </w:ins>
      <w:del w:id="477" w:author="Nidhi Gupta (NGU)" w:date="2020-07-01T09:45:00Z">
        <w:r w:rsidR="0049070F" w:rsidDel="00C46892">
          <w:rPr>
            <w:rFonts w:ascii="Times New Roman" w:hAnsi="Times New Roman"/>
            <w:lang w:val="en-GB"/>
          </w:rPr>
          <w:delText>; HR=hazard ratios</w:delText>
        </w:r>
      </w:del>
    </w:p>
    <w:p w:rsidR="00565EEE" w:rsidRPr="0049070F" w:rsidRDefault="00565EEE" w:rsidP="00F549FD">
      <w:pPr>
        <w:spacing w:after="0" w:line="360" w:lineRule="auto"/>
      </w:pPr>
    </w:p>
    <w:sectPr w:rsidR="00565EEE" w:rsidRPr="0049070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29">
    <w:altName w:val="Calibri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B95587"/>
    <w:multiLevelType w:val="hybridMultilevel"/>
    <w:tmpl w:val="B666D80E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idhi Gupta (NGU)">
    <w15:presenceInfo w15:providerId="AD" w15:userId="S-1-5-21-2100284113-1573851820-878952375-928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70F"/>
    <w:rsid w:val="00077DEE"/>
    <w:rsid w:val="00192449"/>
    <w:rsid w:val="00240DED"/>
    <w:rsid w:val="00381DD4"/>
    <w:rsid w:val="003A3CF5"/>
    <w:rsid w:val="00485BF1"/>
    <w:rsid w:val="0049070F"/>
    <w:rsid w:val="00565EEE"/>
    <w:rsid w:val="00595711"/>
    <w:rsid w:val="00651D06"/>
    <w:rsid w:val="00726040"/>
    <w:rsid w:val="00945502"/>
    <w:rsid w:val="00B836DA"/>
    <w:rsid w:val="00C37663"/>
    <w:rsid w:val="00C46892"/>
    <w:rsid w:val="00C76AE8"/>
    <w:rsid w:val="00D53A91"/>
    <w:rsid w:val="00DC1DBF"/>
    <w:rsid w:val="00F5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49140"/>
  <w15:chartTrackingRefBased/>
  <w15:docId w15:val="{1B2158E8-B174-4AB8-8CF9-FBCE11564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70F"/>
    <w:pPr>
      <w:spacing w:after="200" w:line="276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basedOn w:val="Normal"/>
    <w:rsid w:val="0049070F"/>
    <w:pPr>
      <w:snapToGrid w:val="0"/>
      <w:spacing w:after="0" w:line="260" w:lineRule="atLeast"/>
      <w:ind w:firstLine="425"/>
      <w:jc w:val="both"/>
    </w:pPr>
    <w:rPr>
      <w:rFonts w:ascii="Palatino Linotype" w:hAnsi="Palatino Linotype"/>
      <w:color w:val="000000"/>
      <w:sz w:val="20"/>
      <w:szCs w:val="20"/>
      <w:lang w:val="da-DK" w:eastAsia="de-DE"/>
    </w:rPr>
  </w:style>
  <w:style w:type="table" w:styleId="TableGrid">
    <w:name w:val="Table Grid"/>
    <w:basedOn w:val="TableNormal"/>
    <w:uiPriority w:val="59"/>
    <w:rsid w:val="0049070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B836DA"/>
    <w:pPr>
      <w:suppressAutoHyphens/>
      <w:spacing w:after="0" w:line="100" w:lineRule="atLeast"/>
    </w:pPr>
    <w:rPr>
      <w:rFonts w:ascii="Calibri" w:eastAsia="SimSun" w:hAnsi="Calibri" w:cs="font329"/>
      <w:sz w:val="22"/>
      <w:szCs w:val="21"/>
      <w:lang w:val="da-DK" w:eastAsia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B836DA"/>
    <w:rPr>
      <w:rFonts w:ascii="Calibri" w:eastAsia="SimSun" w:hAnsi="Calibri" w:cs="font329"/>
      <w:szCs w:val="21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D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DE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83</Words>
  <Characters>355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hi Gupta (NGU)</dc:creator>
  <cp:keywords/>
  <dc:description/>
  <cp:lastModifiedBy>Nidhi Gupta (NGU)</cp:lastModifiedBy>
  <cp:revision>2</cp:revision>
  <dcterms:created xsi:type="dcterms:W3CDTF">2020-07-16T07:50:00Z</dcterms:created>
  <dcterms:modified xsi:type="dcterms:W3CDTF">2020-07-16T07:50:00Z</dcterms:modified>
</cp:coreProperties>
</file>